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42F0D" w14:textId="0C1A272B" w:rsidR="007C47D4" w:rsidRPr="00C61231" w:rsidRDefault="007C47D4" w:rsidP="007C47D4">
      <w:pPr>
        <w:spacing w:line="480" w:lineRule="auto"/>
        <w:jc w:val="center"/>
        <w:rPr>
          <w:b/>
        </w:rPr>
      </w:pPr>
      <w:r w:rsidRPr="00C61231">
        <w:rPr>
          <w:b/>
        </w:rPr>
        <w:t>S</w:t>
      </w:r>
      <w:r w:rsidR="00937ECA" w:rsidRPr="00C61231">
        <w:rPr>
          <w:b/>
        </w:rPr>
        <w:t>7</w:t>
      </w:r>
      <w:r w:rsidR="009D211F" w:rsidRPr="00C61231">
        <w:rPr>
          <w:b/>
        </w:rPr>
        <w:t xml:space="preserve"> Supporting Information</w:t>
      </w:r>
      <w:r w:rsidRPr="00C61231">
        <w:rPr>
          <w:b/>
        </w:rPr>
        <w:t xml:space="preserve">: Regression analyses of pooled </w:t>
      </w:r>
      <w:r w:rsidR="00411627" w:rsidRPr="00C61231">
        <w:rPr>
          <w:b/>
        </w:rPr>
        <w:t xml:space="preserve">cross-sectional </w:t>
      </w:r>
      <w:r w:rsidRPr="00C61231">
        <w:rPr>
          <w:b/>
        </w:rPr>
        <w:t>data set</w:t>
      </w:r>
      <w:r w:rsidR="00411627" w:rsidRPr="00C61231">
        <w:rPr>
          <w:b/>
        </w:rPr>
        <w:t>s</w:t>
      </w:r>
      <w:r w:rsidRPr="00C61231">
        <w:rPr>
          <w:b/>
        </w:rPr>
        <w:t xml:space="preserve"> (Stud</w:t>
      </w:r>
      <w:r w:rsidR="008546B0">
        <w:rPr>
          <w:b/>
        </w:rPr>
        <w:t>ies</w:t>
      </w:r>
      <w:r w:rsidRPr="00C61231">
        <w:rPr>
          <w:b/>
        </w:rPr>
        <w:t xml:space="preserve"> 1, 3, 4 and Pilot Study)</w:t>
      </w:r>
    </w:p>
    <w:p w14:paraId="74DE02DA" w14:textId="77777777" w:rsidR="007C47D4" w:rsidRPr="00C61231" w:rsidRDefault="007C47D4" w:rsidP="007C47D4">
      <w:pPr>
        <w:spacing w:line="480" w:lineRule="auto"/>
        <w:jc w:val="both"/>
        <w:rPr>
          <w:b/>
        </w:rPr>
      </w:pPr>
    </w:p>
    <w:p w14:paraId="04204C13" w14:textId="77777777" w:rsidR="007C47D4" w:rsidRPr="00C61231" w:rsidRDefault="007C47D4" w:rsidP="007C47D4">
      <w:pPr>
        <w:spacing w:line="480" w:lineRule="auto"/>
        <w:jc w:val="both"/>
        <w:rPr>
          <w:b/>
        </w:rPr>
      </w:pPr>
      <w:r w:rsidRPr="00C61231">
        <w:rPr>
          <w:b/>
        </w:rPr>
        <w:t>Analysis overview</w:t>
      </w:r>
    </w:p>
    <w:p w14:paraId="66133783" w14:textId="3156AE4D" w:rsidR="007C47D4" w:rsidRPr="00C61231" w:rsidRDefault="007C47D4" w:rsidP="007C47D4">
      <w:pPr>
        <w:spacing w:line="480" w:lineRule="auto"/>
        <w:jc w:val="both"/>
        <w:rPr>
          <w:b/>
        </w:rPr>
      </w:pPr>
      <w:r w:rsidRPr="00C61231">
        <w:t>To get a full overview of developmental effects, a final set of regression analyses investigated the relation between age and inhibitory control as assessed by the ECITT and ECITT-A across the participant samples tested in Studies 1</w:t>
      </w:r>
      <w:r w:rsidR="00976AB7" w:rsidRPr="00C61231">
        <w:t>,</w:t>
      </w:r>
      <w:r w:rsidR="00853FE1" w:rsidRPr="00C61231">
        <w:t xml:space="preserve"> 3</w:t>
      </w:r>
      <w:r w:rsidR="001217B2" w:rsidRPr="00C61231">
        <w:t>,</w:t>
      </w:r>
      <w:r w:rsidR="00976AB7" w:rsidRPr="00C61231">
        <w:t xml:space="preserve"> 4</w:t>
      </w:r>
      <w:r w:rsidRPr="00C61231">
        <w:t xml:space="preserve"> </w:t>
      </w:r>
      <w:r w:rsidR="001217B2" w:rsidRPr="00C61231">
        <w:t>and</w:t>
      </w:r>
      <w:r w:rsidRPr="00C61231">
        <w:t xml:space="preserve"> the Pilot </w:t>
      </w:r>
      <w:r w:rsidR="009D211F" w:rsidRPr="00C61231">
        <w:t>Study (see S1 Supporting Information</w:t>
      </w:r>
      <w:r w:rsidRPr="00C61231">
        <w:t xml:space="preserve">). </w:t>
      </w:r>
      <w:r w:rsidR="00853FE1" w:rsidRPr="00C61231">
        <w:t>Note that only cross-sectional data was included in this analysis; the longitudinal participants from Study 2 were not included to avoid mixing between-</w:t>
      </w:r>
      <w:r w:rsidR="00D11060" w:rsidRPr="00C61231">
        <w:t>subjects</w:t>
      </w:r>
      <w:r w:rsidR="00853FE1" w:rsidRPr="00C61231">
        <w:t xml:space="preserve"> and within-</w:t>
      </w:r>
      <w:r w:rsidR="00D11060" w:rsidRPr="00C61231">
        <w:t>subjects</w:t>
      </w:r>
      <w:r w:rsidR="00853FE1" w:rsidRPr="00C61231">
        <w:t xml:space="preserve"> data in the analysis. </w:t>
      </w:r>
      <w:r w:rsidR="005A1F73" w:rsidRPr="00C61231">
        <w:t xml:space="preserve">Pooling data </w:t>
      </w:r>
      <w:r w:rsidRPr="00C61231">
        <w:t xml:space="preserve">not only </w:t>
      </w:r>
      <w:r w:rsidR="00853FE1" w:rsidRPr="00C61231">
        <w:t xml:space="preserve">maximised </w:t>
      </w:r>
      <w:r w:rsidRPr="00C61231">
        <w:t>our sample size, but also allowed us to retain more information within our data, as participants were not divided into categorical age groups. We tested both a linear and a quadratic relation between Age and AccD/RTD. In accordance with Williams et al.</w:t>
      </w:r>
      <w:r w:rsidR="005A1F73" w:rsidRPr="00C61231">
        <w:t xml:space="preserve"> </w:t>
      </w:r>
      <w:r w:rsidR="00376A5A" w:rsidRPr="00C61231">
        <w:fldChar w:fldCharType="begin"/>
      </w:r>
      <w:r w:rsidR="00376A5A" w:rsidRPr="00C61231">
        <w:instrText xml:space="preserve"> ADDIN EN.CITE &lt;EndNote&gt;&lt;Cite&gt;&lt;Author&gt;Williams&lt;/Author&gt;&lt;Year&gt;1999&lt;/Year&gt;&lt;RecNum&gt;538&lt;/RecNum&gt;&lt;DisplayText&gt;(1)&lt;/DisplayText&gt;&lt;record&gt;&lt;rec-number&gt;538&lt;/rec-number&gt;&lt;foreign-keys&gt;&lt;key app="EN" db-id="wfvwdvsd4s5d0eefwdq52zavfw590w59ew5r" timestamp="0"&gt;538&lt;/key&gt;&lt;/foreign-keys&gt;&lt;ref-type name="Journal Article"&gt;17&lt;/ref-type&gt;&lt;contributors&gt;&lt;authors&gt;&lt;author&gt;Williams, B. R.&lt;/author&gt;&lt;author&gt;Ponesse, J. S.&lt;/author&gt;&lt;author&gt;Schachar, R. J.&lt;/author&gt;&lt;author&gt;Logan, G. D.&lt;/author&gt;&lt;author&gt;Tannock, R.&lt;/author&gt;&lt;/authors&gt;&lt;/contributors&gt;&lt;titles&gt;&lt;title&gt;Development of inhibitory control across the life span&lt;/title&gt;&lt;secondary-title&gt;Developmental Psychology&lt;/secondary-title&gt;&lt;/titles&gt;&lt;periodical&gt;&lt;full-title&gt;Developmental Psychology&lt;/full-title&gt;&lt;abbr-1&gt;Dev. Psychol.&lt;/abbr-1&gt;&lt;abbr-2&gt;Dev Psychol&lt;/abbr-2&gt;&lt;/periodical&gt;&lt;pages&gt;205-213&lt;/pages&gt;&lt;volume&gt;35&lt;/volume&gt;&lt;number&gt;1&lt;/number&gt;&lt;dates&gt;&lt;year&gt;1999&lt;/year&gt;&lt;/dates&gt;&lt;isbn&gt;0012-1649&lt;/isbn&gt;&lt;urls&gt;&lt;/urls&gt;&lt;electronic-resource-num&gt;10.1037/0012-1649.35.1.205&lt;/electronic-resource-num&gt;&lt;/record&gt;&lt;/Cite&gt;&lt;/EndNote&gt;</w:instrText>
      </w:r>
      <w:r w:rsidR="00376A5A" w:rsidRPr="00C61231">
        <w:fldChar w:fldCharType="separate"/>
      </w:r>
      <w:r w:rsidR="00376A5A" w:rsidRPr="00C61231">
        <w:t>(</w:t>
      </w:r>
      <w:hyperlink w:anchor="_ENREF_1" w:tooltip="Williams, 1999 #538" w:history="1">
        <w:r w:rsidR="004F52D4" w:rsidRPr="004F52D4">
          <w:rPr>
            <w:rStyle w:val="Hyperlink"/>
          </w:rPr>
          <w:t>1</w:t>
        </w:r>
      </w:hyperlink>
      <w:r w:rsidR="00376A5A" w:rsidRPr="00C61231">
        <w:t>)</w:t>
      </w:r>
      <w:r w:rsidR="00376A5A" w:rsidRPr="00C61231">
        <w:fldChar w:fldCharType="end"/>
      </w:r>
      <w:r w:rsidRPr="00C61231">
        <w:t xml:space="preserve">, we expected the quadratic relation to account better for the data, except in an analysis of data from </w:t>
      </w:r>
      <w:r w:rsidR="00376A5A" w:rsidRPr="00C61231">
        <w:t>children under 4 years</w:t>
      </w:r>
      <w:r w:rsidRPr="00C61231">
        <w:t xml:space="preserve"> only. A linear relation was likely to account better for the latter data because it covered a relatively short age span where only increases in performance were expected.</w:t>
      </w:r>
    </w:p>
    <w:p w14:paraId="1FEB7445" w14:textId="77777777" w:rsidR="00CE2D4A" w:rsidRPr="00C61231" w:rsidRDefault="00CE2D4A" w:rsidP="007C47D4">
      <w:pPr>
        <w:spacing w:line="480" w:lineRule="auto"/>
        <w:jc w:val="both"/>
        <w:rPr>
          <w:b/>
        </w:rPr>
      </w:pPr>
    </w:p>
    <w:p w14:paraId="0A4588CA" w14:textId="10441BCE" w:rsidR="007C47D4" w:rsidRPr="00C61231" w:rsidRDefault="007C47D4" w:rsidP="007C47D4">
      <w:pPr>
        <w:spacing w:line="480" w:lineRule="auto"/>
        <w:jc w:val="both"/>
        <w:rPr>
          <w:b/>
        </w:rPr>
      </w:pPr>
      <w:r w:rsidRPr="00C61231">
        <w:rPr>
          <w:b/>
        </w:rPr>
        <w:t>Method</w:t>
      </w:r>
    </w:p>
    <w:p w14:paraId="289D6BF3" w14:textId="1C926334" w:rsidR="007C47D4" w:rsidRPr="00C61231" w:rsidRDefault="007C47D4" w:rsidP="007C47D4">
      <w:pPr>
        <w:spacing w:line="480" w:lineRule="auto"/>
        <w:jc w:val="both"/>
      </w:pPr>
      <w:r w:rsidRPr="00C61231">
        <w:t>Thirty-three of the public engagement participants only provided age in years (all &gt; 4 years), therefore, we ran the regression analyses both with (</w:t>
      </w:r>
      <w:r w:rsidRPr="00C61231">
        <w:rPr>
          <w:i/>
        </w:rPr>
        <w:t>N</w:t>
      </w:r>
      <w:r w:rsidRPr="00C61231">
        <w:t xml:space="preserve"> = 293) and without (</w:t>
      </w:r>
      <w:r w:rsidRPr="00C61231">
        <w:rPr>
          <w:i/>
        </w:rPr>
        <w:t>N</w:t>
      </w:r>
      <w:r w:rsidRPr="00C61231">
        <w:t xml:space="preserve"> = 260) these participants. However, as this made little difference to the results</w:t>
      </w:r>
      <w:r w:rsidR="00853FE1" w:rsidRPr="00C61231">
        <w:t xml:space="preserve"> (see S</w:t>
      </w:r>
      <w:r w:rsidR="00D926E2" w:rsidRPr="00C61231">
        <w:t>4</w:t>
      </w:r>
      <w:r w:rsidR="00853FE1" w:rsidRPr="00C61231">
        <w:t xml:space="preserve"> Table)</w:t>
      </w:r>
      <w:r w:rsidRPr="00C61231">
        <w:t xml:space="preserve">, we report the regression results from the full data set below. Seven toddlers were excluded from all analyses, as they were less than 60% correct on prepotent trials (for details on this exclusion criterion, see </w:t>
      </w:r>
      <w:r w:rsidR="00365EDF" w:rsidRPr="00C61231">
        <w:t xml:space="preserve">the Method </w:t>
      </w:r>
      <w:proofErr w:type="gramStart"/>
      <w:r w:rsidR="00365EDF" w:rsidRPr="00C61231">
        <w:t>section</w:t>
      </w:r>
      <w:proofErr w:type="gramEnd"/>
      <w:r w:rsidR="00365EDF" w:rsidRPr="00C61231">
        <w:t xml:space="preserve"> of </w:t>
      </w:r>
      <w:r w:rsidRPr="00C61231">
        <w:t xml:space="preserve">Study </w:t>
      </w:r>
      <w:r w:rsidR="00B63FD9">
        <w:t>1</w:t>
      </w:r>
      <w:r w:rsidRPr="00C61231">
        <w:t xml:space="preserve">). Coded data was used from lab-based studies and raw data </w:t>
      </w:r>
      <w:r w:rsidR="00365EDF" w:rsidRPr="00C61231">
        <w:t>was</w:t>
      </w:r>
      <w:r w:rsidRPr="00C61231">
        <w:t xml:space="preserve"> used from the public engagement study (applying the RT filters described in Study </w:t>
      </w:r>
      <w:r w:rsidR="00365EDF" w:rsidRPr="00C61231">
        <w:t xml:space="preserve">1 and </w:t>
      </w:r>
      <w:r w:rsidRPr="00C61231">
        <w:lastRenderedPageBreak/>
        <w:t xml:space="preserve">3). Participants under 4 years were always administered the ECITT, whereas participants </w:t>
      </w:r>
      <w:r w:rsidR="000F6DC5" w:rsidRPr="00C61231">
        <w:t xml:space="preserve">aged </w:t>
      </w:r>
      <w:r w:rsidRPr="00C61231">
        <w:t xml:space="preserve">4 years </w:t>
      </w:r>
      <w:r w:rsidR="000F6DC5" w:rsidRPr="00C61231">
        <w:t xml:space="preserve">or older </w:t>
      </w:r>
      <w:r w:rsidRPr="00C61231">
        <w:t>were administered the ECITT-A.</w:t>
      </w:r>
    </w:p>
    <w:p w14:paraId="3A431674" w14:textId="77777777" w:rsidR="007C47D4" w:rsidRPr="00C61231" w:rsidRDefault="007C47D4" w:rsidP="007C47D4">
      <w:pPr>
        <w:spacing w:line="480" w:lineRule="auto"/>
        <w:jc w:val="both"/>
        <w:rPr>
          <w:b/>
        </w:rPr>
      </w:pPr>
    </w:p>
    <w:p w14:paraId="3AC13D6D" w14:textId="77777777" w:rsidR="007C47D4" w:rsidRPr="00C61231" w:rsidRDefault="007C47D4" w:rsidP="007C47D4">
      <w:pPr>
        <w:spacing w:line="480" w:lineRule="auto"/>
        <w:jc w:val="both"/>
        <w:rPr>
          <w:b/>
        </w:rPr>
      </w:pPr>
      <w:r w:rsidRPr="00C61231">
        <w:rPr>
          <w:b/>
        </w:rPr>
        <w:t>Results</w:t>
      </w:r>
    </w:p>
    <w:p w14:paraId="225E5DE9" w14:textId="77777777" w:rsidR="007C47D4" w:rsidRPr="00C61231" w:rsidRDefault="007C47D4" w:rsidP="007C47D4">
      <w:pPr>
        <w:spacing w:line="480" w:lineRule="auto"/>
        <w:jc w:val="both"/>
        <w:rPr>
          <w:i/>
        </w:rPr>
      </w:pPr>
      <w:r w:rsidRPr="00C61231">
        <w:rPr>
          <w:i/>
        </w:rPr>
        <w:t>Accuracy difference (AccD)</w:t>
      </w:r>
    </w:p>
    <w:p w14:paraId="16D6DED5" w14:textId="4ABB0C72" w:rsidR="007C47D4" w:rsidRPr="00C61231" w:rsidRDefault="007C47D4" w:rsidP="007C47D4">
      <w:pPr>
        <w:spacing w:line="480" w:lineRule="auto"/>
        <w:jc w:val="both"/>
      </w:pPr>
      <w:r w:rsidRPr="00C61231">
        <w:t>The results of the regression analyses are summari</w:t>
      </w:r>
      <w:r w:rsidR="005E191A" w:rsidRPr="00C61231">
        <w:t>s</w:t>
      </w:r>
      <w:r w:rsidRPr="00C61231">
        <w:t xml:space="preserve">ed in Table </w:t>
      </w:r>
      <w:r w:rsidR="00D20892" w:rsidRPr="00C61231">
        <w:t>1</w:t>
      </w:r>
      <w:r w:rsidRPr="00C61231">
        <w:t xml:space="preserve"> </w:t>
      </w:r>
      <w:r w:rsidR="005E191A" w:rsidRPr="00C61231">
        <w:t xml:space="preserve">below </w:t>
      </w:r>
      <w:r w:rsidRPr="00C61231">
        <w:t>(all participants) and</w:t>
      </w:r>
      <w:r w:rsidR="005E191A" w:rsidRPr="00C61231">
        <w:t xml:space="preserve"> in</w:t>
      </w:r>
      <w:r w:rsidRPr="00C61231">
        <w:t xml:space="preserve"> </w:t>
      </w:r>
      <w:r w:rsidR="005E191A" w:rsidRPr="00C61231">
        <w:t>S</w:t>
      </w:r>
      <w:r w:rsidR="00D926E2" w:rsidRPr="00C61231">
        <w:t>4</w:t>
      </w:r>
      <w:r w:rsidR="005E191A" w:rsidRPr="00C61231">
        <w:t xml:space="preserve"> Table</w:t>
      </w:r>
      <w:r w:rsidRPr="00C61231">
        <w:t xml:space="preserve"> (excluding participants with age in years only). Scatterplots of the association between age and AccD can be seen in Figures </w:t>
      </w:r>
      <w:r w:rsidR="002A2DB5" w:rsidRPr="00C61231">
        <w:t>1a</w:t>
      </w:r>
      <w:r w:rsidRPr="00C61231">
        <w:t xml:space="preserve"> (participants &lt; 4 years) and </w:t>
      </w:r>
      <w:r w:rsidR="002A2DB5" w:rsidRPr="00C61231">
        <w:t>1b</w:t>
      </w:r>
      <w:r w:rsidRPr="00C61231">
        <w:t xml:space="preserve"> (participants &gt;</w:t>
      </w:r>
      <w:r w:rsidR="00E63BBE" w:rsidRPr="00C61231">
        <w:t>=</w:t>
      </w:r>
      <w:r w:rsidRPr="00C61231">
        <w:t xml:space="preserve"> 4 years).</w:t>
      </w:r>
      <w:r w:rsidR="00BF572A" w:rsidRPr="00C61231">
        <w:t xml:space="preserve"> </w:t>
      </w:r>
      <w:r w:rsidRPr="00C61231">
        <w:t xml:space="preserve">As expected, across the entire sample, the quadratic function of age was a significant predictor of AccD, </w:t>
      </w:r>
      <w:r w:rsidRPr="00C61231">
        <w:rPr>
          <w:i/>
        </w:rPr>
        <w:t>β</w:t>
      </w:r>
      <w:r w:rsidRPr="00C61231">
        <w:t xml:space="preserve"> = 0.84, </w:t>
      </w:r>
      <w:r w:rsidRPr="00C61231">
        <w:rPr>
          <w:i/>
        </w:rPr>
        <w:t>t</w:t>
      </w:r>
      <w:r w:rsidRPr="00C61231">
        <w:t>(290) = 3.6</w:t>
      </w:r>
      <w:r w:rsidR="001E5C77" w:rsidRPr="00C61231">
        <w:t>6</w:t>
      </w:r>
      <w:r w:rsidRPr="00C61231">
        <w:t xml:space="preserve">, </w:t>
      </w:r>
      <w:r w:rsidRPr="00C61231">
        <w:rPr>
          <w:i/>
        </w:rPr>
        <w:t xml:space="preserve">p </w:t>
      </w:r>
      <w:r w:rsidR="001E5C77" w:rsidRPr="00C61231">
        <w:t>&lt;</w:t>
      </w:r>
      <w:r w:rsidRPr="00C61231">
        <w:t xml:space="preserve"> .001. When the sample was split into under 4s (ECITT, </w:t>
      </w:r>
      <w:r w:rsidRPr="00C61231">
        <w:rPr>
          <w:i/>
        </w:rPr>
        <w:t>N</w:t>
      </w:r>
      <w:r w:rsidRPr="00C61231">
        <w:t xml:space="preserve"> = 100, consisting primarily of toddlers from Study 1 and the Pilot Study) and older children and adults (ECITT-A, &gt;</w:t>
      </w:r>
      <w:r w:rsidR="009B5AB1" w:rsidRPr="00C61231">
        <w:t>=</w:t>
      </w:r>
      <w:r w:rsidRPr="00C61231">
        <w:t xml:space="preserve"> 4 years, </w:t>
      </w:r>
      <w:r w:rsidRPr="00C61231">
        <w:rPr>
          <w:i/>
        </w:rPr>
        <w:t>N</w:t>
      </w:r>
      <w:r w:rsidRPr="00C61231">
        <w:t xml:space="preserve"> = 193), age effects on AccD were still evident. In under 4s, there was a significant linear relation between Age and AccD scores, </w:t>
      </w:r>
      <w:r w:rsidRPr="00C61231">
        <w:rPr>
          <w:i/>
        </w:rPr>
        <w:t>β</w:t>
      </w:r>
      <w:r w:rsidRPr="00C61231">
        <w:t xml:space="preserve"> = -0.30, </w:t>
      </w:r>
      <w:r w:rsidRPr="00C61231">
        <w:rPr>
          <w:i/>
        </w:rPr>
        <w:t>t</w:t>
      </w:r>
      <w:r w:rsidRPr="00C61231">
        <w:t>(98) = -3.1</w:t>
      </w:r>
      <w:r w:rsidR="001E5C77" w:rsidRPr="00C61231">
        <w:t>2</w:t>
      </w:r>
      <w:r w:rsidRPr="00C61231">
        <w:t xml:space="preserve">, </w:t>
      </w:r>
      <w:r w:rsidRPr="00C61231">
        <w:rPr>
          <w:i/>
        </w:rPr>
        <w:t>p</w:t>
      </w:r>
      <w:r w:rsidRPr="00C61231">
        <w:t xml:space="preserve"> = .00</w:t>
      </w:r>
      <w:r w:rsidR="001E5C77" w:rsidRPr="00C61231">
        <w:t>2</w:t>
      </w:r>
      <w:r w:rsidRPr="00C61231">
        <w:t xml:space="preserve">, indicating significant improvement in inhibitory control with age. In children </w:t>
      </w:r>
      <w:r w:rsidR="000F6DC5" w:rsidRPr="00C61231">
        <w:t xml:space="preserve">aged </w:t>
      </w:r>
      <w:r w:rsidRPr="00C61231">
        <w:t>4 years</w:t>
      </w:r>
      <w:r w:rsidR="000F6DC5" w:rsidRPr="00C61231">
        <w:t xml:space="preserve"> or older</w:t>
      </w:r>
      <w:r w:rsidRPr="00C61231">
        <w:t>, adults and older adults, a quadratic function account</w:t>
      </w:r>
      <w:r w:rsidR="009B5AB1" w:rsidRPr="00C61231">
        <w:t>ed</w:t>
      </w:r>
      <w:r w:rsidRPr="00C61231">
        <w:t xml:space="preserve"> for an additional </w:t>
      </w:r>
      <w:r w:rsidR="0081249F" w:rsidRPr="00C61231">
        <w:t>4.7</w:t>
      </w:r>
      <w:r w:rsidRPr="00C61231">
        <w:t>% of the variance in AccD,</w:t>
      </w:r>
      <w:r w:rsidRPr="00C61231">
        <w:rPr>
          <w:i/>
        </w:rPr>
        <w:t xml:space="preserve"> β</w:t>
      </w:r>
      <w:r w:rsidRPr="00C61231">
        <w:t xml:space="preserve"> = 1.05, </w:t>
      </w:r>
      <w:r w:rsidRPr="00C61231">
        <w:rPr>
          <w:i/>
        </w:rPr>
        <w:t>t</w:t>
      </w:r>
      <w:r w:rsidRPr="00C61231">
        <w:t xml:space="preserve">(190) = 3.13, </w:t>
      </w:r>
      <w:r w:rsidRPr="00C61231">
        <w:rPr>
          <w:i/>
        </w:rPr>
        <w:t xml:space="preserve">p </w:t>
      </w:r>
      <w:r w:rsidRPr="00C61231">
        <w:t>= .002</w:t>
      </w:r>
      <w:r w:rsidR="009B5AB1" w:rsidRPr="00C61231">
        <w:t>, over and above the linear association</w:t>
      </w:r>
      <w:r w:rsidR="003A2C8D" w:rsidRPr="00C61231">
        <w:t xml:space="preserve"> (</w:t>
      </w:r>
      <w:r w:rsidR="003A2C8D" w:rsidRPr="00C61231">
        <w:rPr>
          <w:i/>
        </w:rPr>
        <w:t>β</w:t>
      </w:r>
      <w:r w:rsidR="003A2C8D" w:rsidRPr="00C61231">
        <w:t xml:space="preserve"> = -0.20, </w:t>
      </w:r>
      <w:r w:rsidR="003A2C8D" w:rsidRPr="00C61231">
        <w:rPr>
          <w:i/>
        </w:rPr>
        <w:t>t</w:t>
      </w:r>
      <w:r w:rsidR="003A2C8D" w:rsidRPr="00C61231">
        <w:t xml:space="preserve">(190) = -2.80, </w:t>
      </w:r>
      <w:r w:rsidR="003A2C8D" w:rsidRPr="00C61231">
        <w:rPr>
          <w:i/>
        </w:rPr>
        <w:t xml:space="preserve">p </w:t>
      </w:r>
      <w:r w:rsidR="003A2C8D" w:rsidRPr="00C61231">
        <w:t>= .006)</w:t>
      </w:r>
      <w:r w:rsidRPr="00C61231">
        <w:t>. Overall, this pattern of results suggests that inhibitory control improved from childhood to adulthood and then diminished from younger to older adulthood.</w:t>
      </w:r>
    </w:p>
    <w:p w14:paraId="382B4A2D" w14:textId="77777777" w:rsidR="005F5032" w:rsidRPr="00C61231" w:rsidRDefault="005F5032" w:rsidP="007C47D4">
      <w:pPr>
        <w:spacing w:line="480" w:lineRule="auto"/>
        <w:jc w:val="both"/>
      </w:pPr>
    </w:p>
    <w:p w14:paraId="4C2F5497" w14:textId="184B580E" w:rsidR="007C47D4" w:rsidRPr="00C61231" w:rsidRDefault="007C47D4" w:rsidP="007C47D4">
      <w:pPr>
        <w:spacing w:line="480" w:lineRule="auto"/>
        <w:jc w:val="both"/>
      </w:pPr>
    </w:p>
    <w:p w14:paraId="243D6664" w14:textId="15D84406" w:rsidR="005F5032" w:rsidRPr="00C61231" w:rsidRDefault="005F5032" w:rsidP="007C47D4">
      <w:pPr>
        <w:spacing w:line="480" w:lineRule="auto"/>
        <w:jc w:val="both"/>
        <w:rPr>
          <w:b/>
        </w:rPr>
      </w:pPr>
    </w:p>
    <w:p w14:paraId="760A3339" w14:textId="77777777" w:rsidR="005F5032" w:rsidRPr="00C61231" w:rsidRDefault="005F5032" w:rsidP="007C47D4">
      <w:pPr>
        <w:spacing w:line="480" w:lineRule="auto"/>
        <w:jc w:val="both"/>
        <w:rPr>
          <w:b/>
        </w:rPr>
      </w:pPr>
    </w:p>
    <w:p w14:paraId="68419CB7" w14:textId="66541191" w:rsidR="005F5032" w:rsidRPr="00C61231" w:rsidRDefault="003C32E1" w:rsidP="003C32E1">
      <w:pPr>
        <w:spacing w:line="480" w:lineRule="auto"/>
        <w:jc w:val="center"/>
        <w:rPr>
          <w:b/>
        </w:rPr>
      </w:pPr>
      <w:r w:rsidRPr="00C61231">
        <w:rPr>
          <w:b/>
          <w:noProof/>
        </w:rPr>
        <w:lastRenderedPageBreak/>
        <w:drawing>
          <wp:inline distT="0" distB="0" distL="0" distR="0" wp14:anchorId="4232E315" wp14:editId="1845608C">
            <wp:extent cx="5756400" cy="1850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9">
                      <a:extLst>
                        <a:ext uri="{28A0092B-C50C-407E-A947-70E740481C1C}">
                          <a14:useLocalDpi xmlns:a14="http://schemas.microsoft.com/office/drawing/2010/main" val="0"/>
                        </a:ext>
                      </a:extLst>
                    </a:blip>
                    <a:srcRect l="7982" t="6180" r="8980" b="74957"/>
                    <a:stretch/>
                  </pic:blipFill>
                  <pic:spPr bwMode="auto">
                    <a:xfrm>
                      <a:off x="0" y="0"/>
                      <a:ext cx="5756400" cy="1850400"/>
                    </a:xfrm>
                    <a:prstGeom prst="rect">
                      <a:avLst/>
                    </a:prstGeom>
                    <a:ln>
                      <a:noFill/>
                    </a:ln>
                    <a:extLst>
                      <a:ext uri="{53640926-AAD7-44D8-BBD7-CCE9431645EC}">
                        <a14:shadowObscured xmlns:a14="http://schemas.microsoft.com/office/drawing/2010/main"/>
                      </a:ext>
                    </a:extLst>
                  </pic:spPr>
                </pic:pic>
              </a:graphicData>
            </a:graphic>
          </wp:inline>
        </w:drawing>
      </w:r>
    </w:p>
    <w:p w14:paraId="79FF7675" w14:textId="752E622E" w:rsidR="005F5032" w:rsidRPr="00C61231" w:rsidRDefault="007C47D4" w:rsidP="007C47D4">
      <w:pPr>
        <w:spacing w:line="480" w:lineRule="auto"/>
        <w:jc w:val="both"/>
        <w:rPr>
          <w:sz w:val="22"/>
          <w:szCs w:val="22"/>
        </w:rPr>
      </w:pPr>
      <w:r w:rsidRPr="00C61231">
        <w:rPr>
          <w:b/>
          <w:sz w:val="22"/>
          <w:szCs w:val="22"/>
        </w:rPr>
        <w:t xml:space="preserve">Table </w:t>
      </w:r>
      <w:r w:rsidR="00D20892" w:rsidRPr="00C61231">
        <w:rPr>
          <w:b/>
          <w:sz w:val="22"/>
          <w:szCs w:val="22"/>
        </w:rPr>
        <w:t>1</w:t>
      </w:r>
      <w:r w:rsidRPr="00C61231">
        <w:rPr>
          <w:b/>
          <w:sz w:val="22"/>
          <w:szCs w:val="22"/>
        </w:rPr>
        <w:t>.</w:t>
      </w:r>
      <w:r w:rsidRPr="00C61231">
        <w:rPr>
          <w:sz w:val="22"/>
          <w:szCs w:val="22"/>
        </w:rPr>
        <w:t xml:space="preserve"> Hierarchical regression analyses of age as a predictor of Early Childhood Inhibitory Touchscreen Task (ECITT) and Early Childhood Inhibitory Touchscreen Task – Adult version (ECITT-A) accuracy difference (AccD) and reaction time difference (RTD) scores in all participants </w:t>
      </w:r>
      <w:r w:rsidR="00D34913" w:rsidRPr="00C61231">
        <w:rPr>
          <w:sz w:val="22"/>
          <w:szCs w:val="22"/>
        </w:rPr>
        <w:t xml:space="preserve">in </w:t>
      </w:r>
      <w:r w:rsidRPr="00C61231">
        <w:rPr>
          <w:sz w:val="22"/>
          <w:szCs w:val="22"/>
        </w:rPr>
        <w:t>Studies 1</w:t>
      </w:r>
      <w:r w:rsidR="00D34913" w:rsidRPr="00C61231">
        <w:rPr>
          <w:sz w:val="22"/>
          <w:szCs w:val="22"/>
        </w:rPr>
        <w:t xml:space="preserve">, </w:t>
      </w:r>
      <w:r w:rsidRPr="00C61231">
        <w:rPr>
          <w:sz w:val="22"/>
          <w:szCs w:val="22"/>
        </w:rPr>
        <w:t>3</w:t>
      </w:r>
      <w:r w:rsidR="00976AB7" w:rsidRPr="00C61231">
        <w:rPr>
          <w:sz w:val="22"/>
          <w:szCs w:val="22"/>
        </w:rPr>
        <w:t>, 4</w:t>
      </w:r>
      <w:r w:rsidRPr="00C61231">
        <w:rPr>
          <w:sz w:val="22"/>
          <w:szCs w:val="22"/>
        </w:rPr>
        <w:t xml:space="preserve"> and the Pilot Study. All participants under 4 years were administered the ECITT, and all participants </w:t>
      </w:r>
      <w:r w:rsidR="000F6DC5" w:rsidRPr="00C61231">
        <w:rPr>
          <w:sz w:val="22"/>
          <w:szCs w:val="22"/>
        </w:rPr>
        <w:t>aged</w:t>
      </w:r>
      <w:r w:rsidRPr="00C61231">
        <w:rPr>
          <w:sz w:val="22"/>
          <w:szCs w:val="22"/>
        </w:rPr>
        <w:t xml:space="preserve"> 4 years </w:t>
      </w:r>
      <w:r w:rsidR="000F6DC5" w:rsidRPr="00C61231">
        <w:rPr>
          <w:sz w:val="22"/>
          <w:szCs w:val="22"/>
        </w:rPr>
        <w:t xml:space="preserve">or older </w:t>
      </w:r>
      <w:r w:rsidRPr="00C61231">
        <w:rPr>
          <w:sz w:val="22"/>
          <w:szCs w:val="22"/>
        </w:rPr>
        <w:t>were administered the ECITT-A. Seven toddlers were excluded from the sample because they had &lt; 60% accuracy on prepotent trials.</w:t>
      </w:r>
    </w:p>
    <w:p w14:paraId="31B2AC1D" w14:textId="4B95788D" w:rsidR="007C47D4" w:rsidRPr="00C61231" w:rsidRDefault="005F5032" w:rsidP="005F5032">
      <w:pPr>
        <w:spacing w:after="160" w:line="259" w:lineRule="auto"/>
      </w:pPr>
      <w:r w:rsidRPr="00C61231">
        <w:br w:type="page"/>
      </w:r>
    </w:p>
    <w:p w14:paraId="2E81ABE7" w14:textId="55AE091D" w:rsidR="007C47D4" w:rsidRPr="00C61231" w:rsidRDefault="00BF572A" w:rsidP="00BA32C9">
      <w:pPr>
        <w:spacing w:line="480" w:lineRule="auto"/>
        <w:jc w:val="center"/>
      </w:pPr>
      <w:r w:rsidRPr="00C61231">
        <w:rPr>
          <w:b/>
          <w:noProof/>
        </w:rPr>
        <w:lastRenderedPageBreak/>
        <w:drawing>
          <wp:inline distT="0" distB="0" distL="0" distR="0" wp14:anchorId="10A06E9C" wp14:editId="6D0C310A">
            <wp:extent cx="4935600" cy="329400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0">
                      <a:extLst>
                        <a:ext uri="{28A0092B-C50C-407E-A947-70E740481C1C}">
                          <a14:useLocalDpi xmlns:a14="http://schemas.microsoft.com/office/drawing/2010/main" val="0"/>
                        </a:ext>
                      </a:extLst>
                    </a:blip>
                    <a:srcRect l="9672" t="6073" r="24802" b="63013"/>
                    <a:stretch/>
                  </pic:blipFill>
                  <pic:spPr bwMode="auto">
                    <a:xfrm>
                      <a:off x="0" y="0"/>
                      <a:ext cx="4935600" cy="3294000"/>
                    </a:xfrm>
                    <a:prstGeom prst="rect">
                      <a:avLst/>
                    </a:prstGeom>
                    <a:ln>
                      <a:noFill/>
                    </a:ln>
                    <a:extLst>
                      <a:ext uri="{53640926-AAD7-44D8-BBD7-CCE9431645EC}">
                        <a14:shadowObscured xmlns:a14="http://schemas.microsoft.com/office/drawing/2010/main"/>
                      </a:ext>
                    </a:extLst>
                  </pic:spPr>
                </pic:pic>
              </a:graphicData>
            </a:graphic>
          </wp:inline>
        </w:drawing>
      </w:r>
    </w:p>
    <w:p w14:paraId="3690E1F1" w14:textId="41F874E9" w:rsidR="00BF572A" w:rsidRPr="00C61231" w:rsidRDefault="007C47D4" w:rsidP="00BF572A">
      <w:pPr>
        <w:spacing w:line="480" w:lineRule="auto"/>
        <w:jc w:val="both"/>
        <w:rPr>
          <w:sz w:val="22"/>
          <w:szCs w:val="22"/>
        </w:rPr>
      </w:pPr>
      <w:r w:rsidRPr="00C61231">
        <w:rPr>
          <w:b/>
          <w:sz w:val="22"/>
          <w:szCs w:val="22"/>
        </w:rPr>
        <w:t xml:space="preserve">Figure </w:t>
      </w:r>
      <w:r w:rsidR="002A2DB5" w:rsidRPr="00C61231">
        <w:rPr>
          <w:b/>
          <w:sz w:val="22"/>
          <w:szCs w:val="22"/>
        </w:rPr>
        <w:t>1a</w:t>
      </w:r>
      <w:r w:rsidRPr="00C61231">
        <w:rPr>
          <w:b/>
          <w:sz w:val="22"/>
          <w:szCs w:val="22"/>
        </w:rPr>
        <w:t>.</w:t>
      </w:r>
      <w:r w:rsidRPr="00C61231">
        <w:rPr>
          <w:sz w:val="22"/>
          <w:szCs w:val="22"/>
        </w:rPr>
        <w:t xml:space="preserve"> Scatterplot of ECITT accuracy difference (AccD) scores as a function of age across all toddler participants (&lt; 4 years) in the Pilot Study, Study 1 and Study </w:t>
      </w:r>
      <w:r w:rsidR="00976AB7" w:rsidRPr="00C61231">
        <w:rPr>
          <w:sz w:val="22"/>
          <w:szCs w:val="22"/>
        </w:rPr>
        <w:t>4</w:t>
      </w:r>
      <w:r w:rsidRPr="00C61231">
        <w:rPr>
          <w:sz w:val="22"/>
          <w:szCs w:val="22"/>
        </w:rPr>
        <w:t>.</w:t>
      </w:r>
    </w:p>
    <w:p w14:paraId="26EDB834" w14:textId="77777777" w:rsidR="00BA32C9" w:rsidRPr="00C61231" w:rsidRDefault="00BA32C9" w:rsidP="00BF572A">
      <w:pPr>
        <w:spacing w:line="480" w:lineRule="auto"/>
        <w:jc w:val="both"/>
        <w:rPr>
          <w:sz w:val="22"/>
          <w:szCs w:val="22"/>
        </w:rPr>
      </w:pPr>
    </w:p>
    <w:p w14:paraId="1DF40278" w14:textId="77777777" w:rsidR="00BF572A" w:rsidRPr="00C61231" w:rsidRDefault="00BF572A" w:rsidP="00BA32C9">
      <w:pPr>
        <w:spacing w:line="480" w:lineRule="auto"/>
        <w:jc w:val="center"/>
      </w:pPr>
      <w:r w:rsidRPr="00C61231">
        <w:rPr>
          <w:noProof/>
        </w:rPr>
        <w:drawing>
          <wp:inline distT="0" distB="0" distL="0" distR="0" wp14:anchorId="2E8A77CC" wp14:editId="79592C7A">
            <wp:extent cx="4820400" cy="3261600"/>
            <wp:effectExtent l="0" t="0" r="571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1">
                      <a:extLst>
                        <a:ext uri="{28A0092B-C50C-407E-A947-70E740481C1C}">
                          <a14:useLocalDpi xmlns:a14="http://schemas.microsoft.com/office/drawing/2010/main" val="0"/>
                        </a:ext>
                      </a:extLst>
                    </a:blip>
                    <a:srcRect l="9666" t="6184" r="26191" b="63124"/>
                    <a:stretch/>
                  </pic:blipFill>
                  <pic:spPr bwMode="auto">
                    <a:xfrm>
                      <a:off x="0" y="0"/>
                      <a:ext cx="4820400" cy="3261600"/>
                    </a:xfrm>
                    <a:prstGeom prst="rect">
                      <a:avLst/>
                    </a:prstGeom>
                    <a:ln>
                      <a:noFill/>
                    </a:ln>
                    <a:extLst>
                      <a:ext uri="{53640926-AAD7-44D8-BBD7-CCE9431645EC}">
                        <a14:shadowObscured xmlns:a14="http://schemas.microsoft.com/office/drawing/2010/main"/>
                      </a:ext>
                    </a:extLst>
                  </pic:spPr>
                </pic:pic>
              </a:graphicData>
            </a:graphic>
          </wp:inline>
        </w:drawing>
      </w:r>
    </w:p>
    <w:p w14:paraId="30E22841" w14:textId="77777777" w:rsidR="00BA32C9" w:rsidRPr="00C61231" w:rsidRDefault="00BA32C9" w:rsidP="0011678C">
      <w:pPr>
        <w:spacing w:line="480" w:lineRule="auto"/>
        <w:jc w:val="both"/>
        <w:rPr>
          <w:b/>
          <w:sz w:val="22"/>
          <w:szCs w:val="22"/>
        </w:rPr>
      </w:pPr>
    </w:p>
    <w:p w14:paraId="2E6BCAD8" w14:textId="59D27D00" w:rsidR="007C47D4" w:rsidRPr="00C61231" w:rsidRDefault="007C47D4" w:rsidP="0011678C">
      <w:pPr>
        <w:spacing w:line="480" w:lineRule="auto"/>
        <w:jc w:val="both"/>
        <w:rPr>
          <w:sz w:val="22"/>
          <w:szCs w:val="22"/>
        </w:rPr>
      </w:pPr>
      <w:r w:rsidRPr="00C61231">
        <w:rPr>
          <w:b/>
          <w:sz w:val="22"/>
          <w:szCs w:val="22"/>
        </w:rPr>
        <w:t xml:space="preserve">Figure </w:t>
      </w:r>
      <w:r w:rsidR="002A2DB5" w:rsidRPr="00C61231">
        <w:rPr>
          <w:b/>
          <w:sz w:val="22"/>
          <w:szCs w:val="22"/>
        </w:rPr>
        <w:t>1b</w:t>
      </w:r>
      <w:r w:rsidRPr="00C61231">
        <w:rPr>
          <w:b/>
          <w:sz w:val="22"/>
          <w:szCs w:val="22"/>
        </w:rPr>
        <w:t>.</w:t>
      </w:r>
      <w:r w:rsidRPr="00C61231">
        <w:rPr>
          <w:sz w:val="22"/>
          <w:szCs w:val="22"/>
        </w:rPr>
        <w:t xml:space="preserve"> Scatterplot of ECITT-A accuracy difference (AccD) scores as a function of age across all participants </w:t>
      </w:r>
      <w:r w:rsidR="000F6DC5" w:rsidRPr="00C61231">
        <w:rPr>
          <w:sz w:val="22"/>
          <w:szCs w:val="22"/>
        </w:rPr>
        <w:t>aged</w:t>
      </w:r>
      <w:r w:rsidR="00D755ED" w:rsidRPr="00C61231">
        <w:rPr>
          <w:sz w:val="22"/>
          <w:szCs w:val="22"/>
        </w:rPr>
        <w:t xml:space="preserve"> 4 years or </w:t>
      </w:r>
      <w:r w:rsidRPr="00C61231">
        <w:rPr>
          <w:sz w:val="22"/>
          <w:szCs w:val="22"/>
        </w:rPr>
        <w:t>older in Studies 3</w:t>
      </w:r>
      <w:r w:rsidR="00D34913" w:rsidRPr="00C61231">
        <w:rPr>
          <w:sz w:val="22"/>
          <w:szCs w:val="22"/>
        </w:rPr>
        <w:t xml:space="preserve"> and 4</w:t>
      </w:r>
      <w:r w:rsidRPr="00C61231">
        <w:rPr>
          <w:sz w:val="22"/>
          <w:szCs w:val="22"/>
        </w:rPr>
        <w:t>.</w:t>
      </w:r>
    </w:p>
    <w:p w14:paraId="6B9FB121" w14:textId="254B9185" w:rsidR="007C47D4" w:rsidRPr="00C61231" w:rsidRDefault="007C47D4" w:rsidP="00BA32C9">
      <w:pPr>
        <w:spacing w:after="160" w:line="259" w:lineRule="auto"/>
        <w:rPr>
          <w:i/>
        </w:rPr>
      </w:pPr>
      <w:r w:rsidRPr="00C61231">
        <w:rPr>
          <w:i/>
        </w:rPr>
        <w:lastRenderedPageBreak/>
        <w:t>Reaction time difference (RTD)</w:t>
      </w:r>
    </w:p>
    <w:p w14:paraId="459A3DE0" w14:textId="7B124D53" w:rsidR="00847701" w:rsidRPr="00C61231" w:rsidRDefault="007C47D4" w:rsidP="007C47D4">
      <w:pPr>
        <w:spacing w:line="480" w:lineRule="auto"/>
        <w:jc w:val="both"/>
      </w:pPr>
      <w:r w:rsidRPr="00C61231">
        <w:t xml:space="preserve">As expected, across the entire sample the quadratic function of age was a significant predictor of RTD, </w:t>
      </w:r>
      <w:r w:rsidRPr="00C61231">
        <w:rPr>
          <w:i/>
        </w:rPr>
        <w:t>β</w:t>
      </w:r>
      <w:r w:rsidRPr="00C61231">
        <w:t xml:space="preserve"> = 0.91, </w:t>
      </w:r>
      <w:r w:rsidRPr="00C61231">
        <w:rPr>
          <w:i/>
        </w:rPr>
        <w:t>t</w:t>
      </w:r>
      <w:r w:rsidRPr="00C61231">
        <w:t>(288) = 3.9</w:t>
      </w:r>
      <w:r w:rsidR="004A1FD3" w:rsidRPr="00C61231">
        <w:t>4</w:t>
      </w:r>
      <w:r w:rsidRPr="00C61231">
        <w:t xml:space="preserve">, </w:t>
      </w:r>
      <w:r w:rsidRPr="00C61231">
        <w:rPr>
          <w:i/>
        </w:rPr>
        <w:t xml:space="preserve">p </w:t>
      </w:r>
      <w:r w:rsidR="004A1FD3" w:rsidRPr="00C61231">
        <w:t>&lt;</w:t>
      </w:r>
      <w:r w:rsidRPr="00C61231">
        <w:t xml:space="preserve"> .001. When the sample was split into toddlers (ECITT) and older children and adults (ECITT-A), age effects on RTD were present only in the latter group. In children </w:t>
      </w:r>
      <w:r w:rsidR="00890D76" w:rsidRPr="00C61231">
        <w:t>aged</w:t>
      </w:r>
      <w:r w:rsidRPr="00C61231">
        <w:t xml:space="preserve"> 4 years</w:t>
      </w:r>
      <w:r w:rsidR="00890D76" w:rsidRPr="00C61231">
        <w:t xml:space="preserve"> and o</w:t>
      </w:r>
      <w:r w:rsidR="000F6DC5" w:rsidRPr="00C61231">
        <w:t>lder</w:t>
      </w:r>
      <w:r w:rsidRPr="00C61231">
        <w:t xml:space="preserve">, adults and older adults, the data fit a quadratic function, </w:t>
      </w:r>
      <w:r w:rsidRPr="00C61231">
        <w:rPr>
          <w:i/>
        </w:rPr>
        <w:t>β</w:t>
      </w:r>
      <w:r w:rsidRPr="00C61231">
        <w:t xml:space="preserve"> = 1.10, </w:t>
      </w:r>
      <w:r w:rsidRPr="00C61231">
        <w:rPr>
          <w:i/>
        </w:rPr>
        <w:t>t</w:t>
      </w:r>
      <w:r w:rsidRPr="00C61231">
        <w:t xml:space="preserve">(190) = 3.22, </w:t>
      </w:r>
      <w:r w:rsidRPr="00C61231">
        <w:rPr>
          <w:i/>
        </w:rPr>
        <w:t xml:space="preserve">p </w:t>
      </w:r>
      <w:r w:rsidRPr="00C61231">
        <w:t>= .001, with the quadratic function of age accounting for 5</w:t>
      </w:r>
      <w:r w:rsidR="0081249F" w:rsidRPr="00C61231">
        <w:t>.1</w:t>
      </w:r>
      <w:r w:rsidRPr="00C61231">
        <w:t xml:space="preserve">% of the variance in RTD. This relation can be seen in Figure </w:t>
      </w:r>
      <w:r w:rsidR="002A2DB5" w:rsidRPr="00C61231">
        <w:t>2</w:t>
      </w:r>
      <w:r w:rsidRPr="00C61231">
        <w:t xml:space="preserve">. However, in children under 4 years of age, there was no linear relation between age and RTD scores, </w:t>
      </w:r>
      <w:r w:rsidRPr="00C61231">
        <w:rPr>
          <w:i/>
        </w:rPr>
        <w:t>β</w:t>
      </w:r>
      <w:r w:rsidRPr="00C61231">
        <w:t xml:space="preserve"> </w:t>
      </w:r>
      <w:r w:rsidR="002C1CDF" w:rsidRPr="00C61231">
        <w:t>&lt;</w:t>
      </w:r>
      <w:r w:rsidRPr="00C61231">
        <w:t xml:space="preserve"> 0.0</w:t>
      </w:r>
      <w:r w:rsidR="002C1CDF" w:rsidRPr="00C61231">
        <w:t>1</w:t>
      </w:r>
      <w:r w:rsidRPr="00C61231">
        <w:t xml:space="preserve">, </w:t>
      </w:r>
      <w:r w:rsidRPr="00C61231">
        <w:rPr>
          <w:i/>
        </w:rPr>
        <w:t>t</w:t>
      </w:r>
      <w:r w:rsidRPr="00C61231">
        <w:t>(96) = 0.0</w:t>
      </w:r>
      <w:r w:rsidR="00660225" w:rsidRPr="00C61231">
        <w:t>1</w:t>
      </w:r>
      <w:r w:rsidRPr="00C61231">
        <w:t xml:space="preserve">, </w:t>
      </w:r>
      <w:r w:rsidRPr="00C61231">
        <w:rPr>
          <w:i/>
        </w:rPr>
        <w:t xml:space="preserve">p </w:t>
      </w:r>
      <w:r w:rsidRPr="00C61231">
        <w:t>= .9</w:t>
      </w:r>
      <w:r w:rsidR="00660225" w:rsidRPr="00C61231">
        <w:t>9</w:t>
      </w:r>
      <w:r w:rsidRPr="00C61231">
        <w:t>.</w:t>
      </w:r>
    </w:p>
    <w:p w14:paraId="6935B9C9" w14:textId="77777777" w:rsidR="00847701" w:rsidRPr="00C61231" w:rsidRDefault="00847701" w:rsidP="007C47D4">
      <w:pPr>
        <w:spacing w:line="480" w:lineRule="auto"/>
        <w:jc w:val="both"/>
      </w:pPr>
    </w:p>
    <w:p w14:paraId="0EFE9347" w14:textId="59D1835C" w:rsidR="007C47D4" w:rsidRPr="00C61231" w:rsidRDefault="00455050" w:rsidP="00D35F82">
      <w:pPr>
        <w:spacing w:line="480" w:lineRule="auto"/>
        <w:jc w:val="center"/>
        <w:rPr>
          <w:b/>
        </w:rPr>
      </w:pPr>
      <w:r w:rsidRPr="00C61231">
        <w:rPr>
          <w:b/>
          <w:noProof/>
        </w:rPr>
        <w:drawing>
          <wp:inline distT="0" distB="0" distL="0" distR="0" wp14:anchorId="55A94281" wp14:editId="1EF96099">
            <wp:extent cx="4824000" cy="3276000"/>
            <wp:effectExtent l="0" t="0" r="254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2">
                      <a:extLst>
                        <a:ext uri="{28A0092B-C50C-407E-A947-70E740481C1C}">
                          <a14:useLocalDpi xmlns:a14="http://schemas.microsoft.com/office/drawing/2010/main" val="0"/>
                        </a:ext>
                      </a:extLst>
                    </a:blip>
                    <a:srcRect l="9667" t="6182" r="26194" b="63012"/>
                    <a:stretch/>
                  </pic:blipFill>
                  <pic:spPr bwMode="auto">
                    <a:xfrm>
                      <a:off x="0" y="0"/>
                      <a:ext cx="4824000" cy="3276000"/>
                    </a:xfrm>
                    <a:prstGeom prst="rect">
                      <a:avLst/>
                    </a:prstGeom>
                    <a:ln>
                      <a:noFill/>
                    </a:ln>
                    <a:extLst>
                      <a:ext uri="{53640926-AAD7-44D8-BBD7-CCE9431645EC}">
                        <a14:shadowObscured xmlns:a14="http://schemas.microsoft.com/office/drawing/2010/main"/>
                      </a:ext>
                    </a:extLst>
                  </pic:spPr>
                </pic:pic>
              </a:graphicData>
            </a:graphic>
          </wp:inline>
        </w:drawing>
      </w:r>
    </w:p>
    <w:p w14:paraId="0BC0D7B6" w14:textId="77777777" w:rsidR="00847701" w:rsidRPr="00C61231" w:rsidRDefault="00847701" w:rsidP="007C47D4">
      <w:pPr>
        <w:spacing w:line="480" w:lineRule="auto"/>
        <w:jc w:val="both"/>
        <w:rPr>
          <w:b/>
        </w:rPr>
      </w:pPr>
    </w:p>
    <w:p w14:paraId="4D7CDEE7" w14:textId="526EAB86" w:rsidR="007C47D4" w:rsidRPr="00C61231" w:rsidRDefault="007C47D4" w:rsidP="007C47D4">
      <w:pPr>
        <w:spacing w:line="480" w:lineRule="auto"/>
        <w:jc w:val="both"/>
      </w:pPr>
      <w:r w:rsidRPr="00C61231">
        <w:rPr>
          <w:b/>
        </w:rPr>
        <w:t xml:space="preserve">Figure </w:t>
      </w:r>
      <w:r w:rsidR="002A2DB5" w:rsidRPr="00C61231">
        <w:rPr>
          <w:b/>
        </w:rPr>
        <w:t>2</w:t>
      </w:r>
      <w:r w:rsidRPr="00C61231">
        <w:rPr>
          <w:b/>
        </w:rPr>
        <w:t>.</w:t>
      </w:r>
      <w:r w:rsidRPr="00C61231">
        <w:t xml:space="preserve"> Scatterplot of ECITT-A reaction time difference (RTD) scores as a function of age across all participants </w:t>
      </w:r>
      <w:r w:rsidR="000F6DC5" w:rsidRPr="00C61231">
        <w:t xml:space="preserve">aged 4 years or </w:t>
      </w:r>
      <w:r w:rsidRPr="00C61231">
        <w:t>o</w:t>
      </w:r>
      <w:r w:rsidR="000F6DC5" w:rsidRPr="00C61231">
        <w:t>lder</w:t>
      </w:r>
      <w:r w:rsidRPr="00C61231">
        <w:t xml:space="preserve"> in Studies 3</w:t>
      </w:r>
      <w:r w:rsidR="00CE2D4A" w:rsidRPr="00C61231">
        <w:t xml:space="preserve"> and 4</w:t>
      </w:r>
      <w:r w:rsidRPr="00C61231">
        <w:t>.</w:t>
      </w:r>
    </w:p>
    <w:p w14:paraId="0B8F3262" w14:textId="77777777" w:rsidR="00A823D0" w:rsidRDefault="00A823D0">
      <w:pPr>
        <w:spacing w:after="160" w:line="259" w:lineRule="auto"/>
        <w:rPr>
          <w:b/>
        </w:rPr>
      </w:pPr>
      <w:r>
        <w:rPr>
          <w:b/>
        </w:rPr>
        <w:br w:type="page"/>
      </w:r>
    </w:p>
    <w:p w14:paraId="651B7076" w14:textId="3F9328C0" w:rsidR="008B7077" w:rsidRPr="00C61231" w:rsidRDefault="00CE2D4A" w:rsidP="00EB6101">
      <w:pPr>
        <w:spacing w:after="120" w:line="480" w:lineRule="auto"/>
        <w:rPr>
          <w:b/>
        </w:rPr>
      </w:pPr>
      <w:r w:rsidRPr="00C61231">
        <w:rPr>
          <w:b/>
        </w:rPr>
        <w:lastRenderedPageBreak/>
        <w:t>Robust regression analyses</w:t>
      </w:r>
    </w:p>
    <w:p w14:paraId="7C140645" w14:textId="6F54E1A1" w:rsidR="00CE2D4A" w:rsidRPr="00C61231" w:rsidRDefault="00CE2D4A" w:rsidP="00EB6101">
      <w:pPr>
        <w:spacing w:line="480" w:lineRule="auto"/>
        <w:jc w:val="both"/>
        <w:rPr>
          <w:i/>
        </w:rPr>
      </w:pPr>
      <w:r w:rsidRPr="00C61231">
        <w:rPr>
          <w:i/>
        </w:rPr>
        <w:t>Tests for heteroscedasticity</w:t>
      </w:r>
    </w:p>
    <w:p w14:paraId="6E110CD4" w14:textId="7473279D" w:rsidR="00BB6C6B" w:rsidRPr="00C61231" w:rsidRDefault="00CE2D4A" w:rsidP="00EB6101">
      <w:pPr>
        <w:spacing w:line="480" w:lineRule="auto"/>
        <w:jc w:val="both"/>
      </w:pPr>
      <w:r w:rsidRPr="00C61231">
        <w:t xml:space="preserve">Inspection of Figures </w:t>
      </w:r>
      <w:r w:rsidR="002A2DB5" w:rsidRPr="00C61231">
        <w:t>1a</w:t>
      </w:r>
      <w:r w:rsidR="00BB6C6B" w:rsidRPr="00C61231">
        <w:t xml:space="preserve">, </w:t>
      </w:r>
      <w:r w:rsidR="002A2DB5" w:rsidRPr="00C61231">
        <w:t>1b</w:t>
      </w:r>
      <w:r w:rsidRPr="00C61231">
        <w:t xml:space="preserve"> and </w:t>
      </w:r>
      <w:r w:rsidR="002A2DB5" w:rsidRPr="00C61231">
        <w:t>2</w:t>
      </w:r>
      <w:r w:rsidRPr="00C61231">
        <w:t xml:space="preserve"> suggest</w:t>
      </w:r>
      <w:r w:rsidR="00220CE2">
        <w:t>s</w:t>
      </w:r>
      <w:r w:rsidRPr="00C61231">
        <w:t xml:space="preserve"> that the assumption of homoscedasticity may have been violated in the current data sets. Heteroscedasticity is indicated where the variability of the outcome variable </w:t>
      </w:r>
      <w:r w:rsidR="00BF5EB5" w:rsidRPr="00C61231">
        <w:t xml:space="preserve">(i.e., the error term) </w:t>
      </w:r>
      <w:r w:rsidRPr="00C61231">
        <w:t>in the regression is unequal across the range of the predictor variable</w:t>
      </w:r>
      <w:r w:rsidR="00BF5EB5" w:rsidRPr="00C61231">
        <w:t>(s)</w:t>
      </w:r>
      <w:r w:rsidRPr="00C61231">
        <w:t>.</w:t>
      </w:r>
      <w:r w:rsidR="00BB6C6B" w:rsidRPr="00C61231">
        <w:t xml:space="preserve"> Heteroscedasticity is indicated in Figure </w:t>
      </w:r>
      <w:r w:rsidR="002A2DB5" w:rsidRPr="00C61231">
        <w:t>1a</w:t>
      </w:r>
      <w:r w:rsidR="00BB6C6B" w:rsidRPr="00C61231">
        <w:t xml:space="preserve"> because there is more variability in performance in younger toddlers than in older toddlers. In Figures </w:t>
      </w:r>
      <w:r w:rsidR="002A2DB5" w:rsidRPr="00C61231">
        <w:t>1b</w:t>
      </w:r>
      <w:r w:rsidR="00BB6C6B" w:rsidRPr="00C61231">
        <w:t xml:space="preserve"> and </w:t>
      </w:r>
      <w:r w:rsidR="002A2DB5" w:rsidRPr="00C61231">
        <w:t>2</w:t>
      </w:r>
      <w:r w:rsidR="00BB6C6B" w:rsidRPr="00C61231">
        <w:t xml:space="preserve">, heteroscedasticity is indicated by higher variability in children and </w:t>
      </w:r>
      <w:r w:rsidR="005A0E3A" w:rsidRPr="00C61231">
        <w:t xml:space="preserve">(to a lesser extent) </w:t>
      </w:r>
      <w:r w:rsidR="00BB6C6B" w:rsidRPr="00C61231">
        <w:t>older adults.</w:t>
      </w:r>
      <w:r w:rsidR="005A0E3A" w:rsidRPr="00C61231">
        <w:t xml:space="preserve"> </w:t>
      </w:r>
      <w:r w:rsidR="00BB6C6B" w:rsidRPr="00C61231">
        <w:t>If het</w:t>
      </w:r>
      <w:r w:rsidR="000479B5" w:rsidRPr="00C61231">
        <w:t>e</w:t>
      </w:r>
      <w:r w:rsidR="00BB6C6B" w:rsidRPr="00C61231">
        <w:t xml:space="preserve">roscedasticity is present, robust regression provides less biased parameter estimates than </w:t>
      </w:r>
      <w:r w:rsidR="005A0E3A" w:rsidRPr="00C61231">
        <w:t>ordinary least squares (</w:t>
      </w:r>
      <w:r w:rsidR="000479B5" w:rsidRPr="00C61231">
        <w:t>OLS</w:t>
      </w:r>
      <w:r w:rsidR="005A0E3A" w:rsidRPr="00C61231">
        <w:t>)</w:t>
      </w:r>
      <w:r w:rsidR="000479B5" w:rsidRPr="00C61231">
        <w:t xml:space="preserve"> </w:t>
      </w:r>
      <w:r w:rsidR="00BB6C6B" w:rsidRPr="00C61231">
        <w:t>regression</w:t>
      </w:r>
      <w:r w:rsidR="00A416D7" w:rsidRPr="00C61231">
        <w:t xml:space="preserve"> </w:t>
      </w:r>
      <w:r w:rsidR="00A416D7" w:rsidRPr="00C61231">
        <w:fldChar w:fldCharType="begin"/>
      </w:r>
      <w:r w:rsidR="00A416D7" w:rsidRPr="00C61231">
        <w:instrText xml:space="preserve"> ADDIN EN.CITE &lt;EndNote&gt;&lt;Cite&gt;&lt;Author&gt;Hayes&lt;/Author&gt;&lt;Year&gt;2007&lt;/Year&gt;&lt;RecNum&gt;1064&lt;/RecNum&gt;&lt;DisplayText&gt;(2)&lt;/DisplayText&gt;&lt;record&gt;&lt;rec-number&gt;1064&lt;/rec-number&gt;&lt;foreign-keys&gt;&lt;key app="EN" db-id="wfvwdvsd4s5d0eefwdq52zavfw590w59ew5r" timestamp="1628246256"&gt;1064&lt;/key&gt;&lt;/foreign-keys&gt;&lt;ref-type name="Journal Article"&gt;17&lt;/ref-type&gt;&lt;contributors&gt;&lt;authors&gt;&lt;author&gt;Hayes, Andrew F&lt;/author&gt;&lt;author&gt;Cai, Li&lt;/author&gt;&lt;/authors&gt;&lt;/contributors&gt;&lt;titles&gt;&lt;title&gt;Using heteroskedasticity-consistent standard error estimators in OLS regression: An introduction and software implementation&lt;/title&gt;&lt;secondary-title&gt;Behavior Research Methods&lt;/secondary-title&gt;&lt;/titles&gt;&lt;periodical&gt;&lt;full-title&gt;Behavior Research Methods&lt;/full-title&gt;&lt;abbr-1&gt;Behav. Res. Methods&lt;/abbr-1&gt;&lt;abbr-2&gt;Behav Res Methods&lt;/abbr-2&gt;&lt;/periodical&gt;&lt;pages&gt;709-722&lt;/pages&gt;&lt;volume&gt;39&lt;/volume&gt;&lt;number&gt;4&lt;/number&gt;&lt;dates&gt;&lt;year&gt;2007&lt;/year&gt;&lt;/dates&gt;&lt;isbn&gt;1554-3528&lt;/isbn&gt;&lt;urls&gt;&lt;/urls&gt;&lt;electronic-resource-num&gt;10.3758/BF03192961&lt;/electronic-resource-num&gt;&lt;/record&gt;&lt;/Cite&gt;&lt;/EndNote&gt;</w:instrText>
      </w:r>
      <w:r w:rsidR="00A416D7" w:rsidRPr="00C61231">
        <w:fldChar w:fldCharType="separate"/>
      </w:r>
      <w:r w:rsidR="00A416D7" w:rsidRPr="00C61231">
        <w:t>(</w:t>
      </w:r>
      <w:hyperlink w:anchor="_ENREF_2" w:tooltip="Hayes, 2007 #1064" w:history="1">
        <w:r w:rsidR="004F52D4" w:rsidRPr="004F52D4">
          <w:rPr>
            <w:rStyle w:val="Hyperlink"/>
          </w:rPr>
          <w:t>2</w:t>
        </w:r>
      </w:hyperlink>
      <w:r w:rsidR="00A416D7" w:rsidRPr="00C61231">
        <w:t>)</w:t>
      </w:r>
      <w:r w:rsidR="00A416D7" w:rsidRPr="00C61231">
        <w:fldChar w:fldCharType="end"/>
      </w:r>
      <w:r w:rsidR="00BB6C6B" w:rsidRPr="00C61231">
        <w:t xml:space="preserve">. We therefore tested whether the homoscedasticity assumption was indeed violated in the </w:t>
      </w:r>
      <w:r w:rsidR="00A416D7" w:rsidRPr="00C61231">
        <w:t>full</w:t>
      </w:r>
      <w:r w:rsidR="00BB6C6B" w:rsidRPr="00C61231">
        <w:t xml:space="preserve"> data set</w:t>
      </w:r>
      <w:r w:rsidR="00A416D7" w:rsidRPr="00C61231">
        <w:t xml:space="preserve"> (</w:t>
      </w:r>
      <w:r w:rsidR="00332968" w:rsidRPr="00C61231">
        <w:t>all cross-sectional participants included</w:t>
      </w:r>
      <w:r w:rsidR="00A416D7" w:rsidRPr="00C61231">
        <w:t>)</w:t>
      </w:r>
      <w:r w:rsidR="00BB6C6B" w:rsidRPr="00C61231">
        <w:t>, as well as separate</w:t>
      </w:r>
      <w:r w:rsidR="005E56EE" w:rsidRPr="00C61231">
        <w:t>ly</w:t>
      </w:r>
      <w:r w:rsidR="00BB6C6B" w:rsidRPr="00C61231">
        <w:t xml:space="preserve"> in children under 4 years and in </w:t>
      </w:r>
      <w:r w:rsidR="000F6DC5" w:rsidRPr="00C61231">
        <w:t>participants aged 4 years or older</w:t>
      </w:r>
      <w:r w:rsidR="00BB6C6B" w:rsidRPr="00C61231">
        <w:t>.</w:t>
      </w:r>
      <w:r w:rsidR="00636491" w:rsidRPr="00C61231">
        <w:t xml:space="preserve"> Note that where two predictors were investigated, i.e., the linear and quadratic age term</w:t>
      </w:r>
      <w:r w:rsidR="00A416D7" w:rsidRPr="00C61231">
        <w:t>s</w:t>
      </w:r>
      <w:r w:rsidR="00636491" w:rsidRPr="00C61231">
        <w:t>, both were entered into the analysis testing for heteroscedasticity.</w:t>
      </w:r>
    </w:p>
    <w:p w14:paraId="309D95D6" w14:textId="77777777" w:rsidR="000A3E21" w:rsidRPr="00C61231" w:rsidRDefault="000A3E21" w:rsidP="007C47D4">
      <w:pPr>
        <w:spacing w:line="480" w:lineRule="auto"/>
        <w:jc w:val="both"/>
      </w:pPr>
    </w:p>
    <w:p w14:paraId="108FFE2F" w14:textId="0E3D3BCE" w:rsidR="00BF5EB5" w:rsidRPr="00C61231" w:rsidRDefault="000A3E21" w:rsidP="007C47D4">
      <w:pPr>
        <w:spacing w:line="480" w:lineRule="auto"/>
        <w:jc w:val="both"/>
      </w:pPr>
      <w:r w:rsidRPr="00C61231">
        <w:t xml:space="preserve">Results indicated that for the full data set there was </w:t>
      </w:r>
      <w:r w:rsidR="0038029F" w:rsidRPr="00C61231">
        <w:t xml:space="preserve">highly </w:t>
      </w:r>
      <w:r w:rsidRPr="00C61231">
        <w:t>significant heteroscedasticity present</w:t>
      </w:r>
      <w:r w:rsidR="00636491" w:rsidRPr="00C61231">
        <w:t xml:space="preserve"> for the AccD variable</w:t>
      </w:r>
      <w:r w:rsidRPr="00C61231">
        <w:t xml:space="preserve">, according to both the modified Breusch-Pagan test (linear association between predictors and residuals assumed; </w:t>
      </w:r>
      <w:r w:rsidRPr="00C61231">
        <w:rPr>
          <w:rFonts w:ascii="Cambria Math" w:hAnsi="Cambria Math" w:cs="Cambria Math"/>
        </w:rPr>
        <w:t>𝜒</w:t>
      </w:r>
      <w:r w:rsidRPr="00C61231">
        <w:rPr>
          <w:vertAlign w:val="superscript"/>
        </w:rPr>
        <w:t>2</w:t>
      </w:r>
      <w:r w:rsidRPr="00C61231">
        <w:t>(</w:t>
      </w:r>
      <w:r w:rsidR="00BF5EB5" w:rsidRPr="00C61231">
        <w:t>1</w:t>
      </w:r>
      <w:r w:rsidRPr="00C61231">
        <w:t xml:space="preserve">, </w:t>
      </w:r>
      <w:r w:rsidRPr="00C61231">
        <w:rPr>
          <w:i/>
          <w:iCs/>
        </w:rPr>
        <w:t>N</w:t>
      </w:r>
      <w:r w:rsidRPr="00C61231">
        <w:t xml:space="preserve"> = 293) = </w:t>
      </w:r>
      <w:r w:rsidR="00BF5EB5" w:rsidRPr="00C61231">
        <w:t>12.7</w:t>
      </w:r>
      <w:r w:rsidR="0094213C" w:rsidRPr="00C61231">
        <w:t>0</w:t>
      </w:r>
      <w:r w:rsidRPr="00C61231">
        <w:t xml:space="preserve">, </w:t>
      </w:r>
      <w:r w:rsidRPr="00C61231">
        <w:rPr>
          <w:i/>
          <w:iCs/>
        </w:rPr>
        <w:t>p</w:t>
      </w:r>
      <w:r w:rsidRPr="00C61231">
        <w:t xml:space="preserve"> </w:t>
      </w:r>
      <w:r w:rsidR="00BF5EB5" w:rsidRPr="00C61231">
        <w:t>&lt;</w:t>
      </w:r>
      <w:r w:rsidRPr="00C61231">
        <w:t xml:space="preserve"> .0</w:t>
      </w:r>
      <w:r w:rsidR="00BF5EB5" w:rsidRPr="00C61231">
        <w:t>01</w:t>
      </w:r>
      <w:r w:rsidRPr="00C61231">
        <w:t xml:space="preserve">) and White test (linear association between predictors and residuals not assumed; </w:t>
      </w:r>
      <w:r w:rsidRPr="00C61231">
        <w:rPr>
          <w:rFonts w:ascii="Cambria Math" w:hAnsi="Cambria Math" w:cs="Cambria Math"/>
        </w:rPr>
        <w:t>𝜒</w:t>
      </w:r>
      <w:r w:rsidRPr="00C61231">
        <w:rPr>
          <w:vertAlign w:val="superscript"/>
        </w:rPr>
        <w:t>2</w:t>
      </w:r>
      <w:r w:rsidRPr="00C61231">
        <w:t>(</w:t>
      </w:r>
      <w:r w:rsidR="00BF5EB5" w:rsidRPr="00C61231">
        <w:t>4</w:t>
      </w:r>
      <w:r w:rsidRPr="00C61231">
        <w:t xml:space="preserve">, </w:t>
      </w:r>
      <w:r w:rsidRPr="00C61231">
        <w:rPr>
          <w:i/>
          <w:iCs/>
        </w:rPr>
        <w:t>N</w:t>
      </w:r>
      <w:r w:rsidRPr="00C61231">
        <w:t xml:space="preserve"> = 293) = </w:t>
      </w:r>
      <w:r w:rsidR="00BF5EB5" w:rsidRPr="00C61231">
        <w:t>21.9</w:t>
      </w:r>
      <w:r w:rsidR="0094213C" w:rsidRPr="00C61231">
        <w:t>3</w:t>
      </w:r>
      <w:r w:rsidRPr="00C61231">
        <w:t xml:space="preserve">, </w:t>
      </w:r>
      <w:r w:rsidRPr="00C61231">
        <w:rPr>
          <w:i/>
          <w:iCs/>
        </w:rPr>
        <w:t>p</w:t>
      </w:r>
      <w:r w:rsidRPr="00C61231">
        <w:t xml:space="preserve"> </w:t>
      </w:r>
      <w:r w:rsidR="00BF5EB5" w:rsidRPr="00C61231">
        <w:t>&lt;</w:t>
      </w:r>
      <w:r w:rsidRPr="00C61231">
        <w:t xml:space="preserve"> .00</w:t>
      </w:r>
      <w:r w:rsidR="00BF5EB5" w:rsidRPr="00C61231">
        <w:t>1</w:t>
      </w:r>
      <w:r w:rsidRPr="00C61231">
        <w:t>)</w:t>
      </w:r>
      <w:r w:rsidR="003D104B" w:rsidRPr="00C61231">
        <w:t>. Similarly,</w:t>
      </w:r>
      <w:r w:rsidR="00636491" w:rsidRPr="00C61231">
        <w:t xml:space="preserve"> for RTD, </w:t>
      </w:r>
      <w:r w:rsidR="00CC7BEC" w:rsidRPr="00C61231">
        <w:t>the modified Breusch-Pagan test (</w:t>
      </w:r>
      <w:r w:rsidR="00CC7BEC" w:rsidRPr="00C61231">
        <w:rPr>
          <w:rFonts w:ascii="Cambria Math" w:hAnsi="Cambria Math" w:cs="Cambria Math"/>
        </w:rPr>
        <w:t>𝜒</w:t>
      </w:r>
      <w:r w:rsidR="00CC7BEC" w:rsidRPr="00C61231">
        <w:rPr>
          <w:vertAlign w:val="superscript"/>
        </w:rPr>
        <w:t>2</w:t>
      </w:r>
      <w:r w:rsidR="00CC7BEC" w:rsidRPr="00C61231">
        <w:t xml:space="preserve">(1, </w:t>
      </w:r>
      <w:r w:rsidR="00CC7BEC" w:rsidRPr="00C61231">
        <w:rPr>
          <w:i/>
          <w:iCs/>
        </w:rPr>
        <w:t>N</w:t>
      </w:r>
      <w:r w:rsidR="00CC7BEC" w:rsidRPr="00C61231">
        <w:t xml:space="preserve"> = 291) = 18.</w:t>
      </w:r>
      <w:r w:rsidR="00AC10C7" w:rsidRPr="00C61231">
        <w:t>64</w:t>
      </w:r>
      <w:r w:rsidR="00CC7BEC" w:rsidRPr="00C61231">
        <w:t xml:space="preserve">, </w:t>
      </w:r>
      <w:r w:rsidR="00CC7BEC" w:rsidRPr="00C61231">
        <w:rPr>
          <w:i/>
          <w:iCs/>
        </w:rPr>
        <w:t>p</w:t>
      </w:r>
      <w:r w:rsidR="00CC7BEC" w:rsidRPr="00C61231">
        <w:t xml:space="preserve"> &lt; .001) and White test (</w:t>
      </w:r>
      <w:r w:rsidR="00CC7BEC" w:rsidRPr="00C61231">
        <w:rPr>
          <w:rFonts w:ascii="Cambria Math" w:hAnsi="Cambria Math" w:cs="Cambria Math"/>
        </w:rPr>
        <w:t>𝜒</w:t>
      </w:r>
      <w:r w:rsidR="00CC7BEC" w:rsidRPr="00C61231">
        <w:rPr>
          <w:vertAlign w:val="superscript"/>
        </w:rPr>
        <w:t>2</w:t>
      </w:r>
      <w:r w:rsidR="00CC7BEC" w:rsidRPr="00C61231">
        <w:t xml:space="preserve">(4, </w:t>
      </w:r>
      <w:r w:rsidR="00CC7BEC" w:rsidRPr="00C61231">
        <w:rPr>
          <w:i/>
          <w:iCs/>
        </w:rPr>
        <w:t>N</w:t>
      </w:r>
      <w:r w:rsidR="00CC7BEC" w:rsidRPr="00C61231">
        <w:t xml:space="preserve"> = 291) = 30.</w:t>
      </w:r>
      <w:r w:rsidR="00AC10C7" w:rsidRPr="00C61231">
        <w:t>3</w:t>
      </w:r>
      <w:r w:rsidR="00CC7BEC" w:rsidRPr="00C61231">
        <w:t xml:space="preserve">7, </w:t>
      </w:r>
      <w:r w:rsidR="00CC7BEC" w:rsidRPr="00C61231">
        <w:rPr>
          <w:i/>
          <w:iCs/>
        </w:rPr>
        <w:t>p</w:t>
      </w:r>
      <w:r w:rsidR="00CC7BEC" w:rsidRPr="00C61231">
        <w:t xml:space="preserve"> &lt; .001) were highly significant.</w:t>
      </w:r>
    </w:p>
    <w:p w14:paraId="71203F22" w14:textId="7D22F375" w:rsidR="0015330E" w:rsidRPr="00C61231" w:rsidRDefault="0015330E" w:rsidP="007C47D4">
      <w:pPr>
        <w:spacing w:line="480" w:lineRule="auto"/>
        <w:jc w:val="both"/>
      </w:pPr>
    </w:p>
    <w:p w14:paraId="40E2D64D" w14:textId="478CA516" w:rsidR="0015330E" w:rsidRPr="00C61231" w:rsidRDefault="0015330E" w:rsidP="007C47D4">
      <w:pPr>
        <w:spacing w:line="480" w:lineRule="auto"/>
        <w:jc w:val="both"/>
      </w:pPr>
      <w:r w:rsidRPr="00C61231">
        <w:t xml:space="preserve">In children under 4 years, only the linear effect of age was </w:t>
      </w:r>
      <w:r w:rsidR="005E56EE" w:rsidRPr="00C61231">
        <w:t>entered</w:t>
      </w:r>
      <w:r w:rsidRPr="00C61231">
        <w:t xml:space="preserve"> (in accordance with our predictions</w:t>
      </w:r>
      <w:r w:rsidR="005E56EE" w:rsidRPr="00C61231">
        <w:t xml:space="preserve"> for this age group</w:t>
      </w:r>
      <w:r w:rsidRPr="00C61231">
        <w:t>). Again, for AccD, the modified Breusch-Pagan test (</w:t>
      </w:r>
      <w:r w:rsidRPr="00C61231">
        <w:rPr>
          <w:rFonts w:ascii="Cambria Math" w:hAnsi="Cambria Math" w:cs="Cambria Math"/>
        </w:rPr>
        <w:t>𝜒</w:t>
      </w:r>
      <w:r w:rsidRPr="00C61231">
        <w:rPr>
          <w:vertAlign w:val="superscript"/>
        </w:rPr>
        <w:t>2</w:t>
      </w:r>
      <w:r w:rsidRPr="00C61231">
        <w:t xml:space="preserve">(1, </w:t>
      </w:r>
      <w:r w:rsidRPr="00C61231">
        <w:rPr>
          <w:i/>
          <w:iCs/>
        </w:rPr>
        <w:t>N</w:t>
      </w:r>
      <w:r w:rsidRPr="00C61231">
        <w:t xml:space="preserve"> = 100) = 5.7</w:t>
      </w:r>
      <w:r w:rsidR="00755982" w:rsidRPr="00C61231">
        <w:t>4</w:t>
      </w:r>
      <w:r w:rsidRPr="00C61231">
        <w:t xml:space="preserve">, </w:t>
      </w:r>
      <w:r w:rsidRPr="00C61231">
        <w:rPr>
          <w:i/>
          <w:iCs/>
        </w:rPr>
        <w:t>p</w:t>
      </w:r>
      <w:r w:rsidRPr="00C61231">
        <w:t xml:space="preserve"> = .01</w:t>
      </w:r>
      <w:r w:rsidR="00755982" w:rsidRPr="00C61231">
        <w:t>7</w:t>
      </w:r>
      <w:r w:rsidRPr="00C61231">
        <w:t>) and White test (</w:t>
      </w:r>
      <w:r w:rsidRPr="00C61231">
        <w:rPr>
          <w:rFonts w:ascii="Cambria Math" w:hAnsi="Cambria Math" w:cs="Cambria Math"/>
        </w:rPr>
        <w:t>𝜒</w:t>
      </w:r>
      <w:r w:rsidRPr="00C61231">
        <w:rPr>
          <w:vertAlign w:val="superscript"/>
        </w:rPr>
        <w:t>2</w:t>
      </w:r>
      <w:r w:rsidRPr="00C61231">
        <w:t xml:space="preserve">(2, </w:t>
      </w:r>
      <w:r w:rsidRPr="00C61231">
        <w:rPr>
          <w:i/>
          <w:iCs/>
        </w:rPr>
        <w:t>N</w:t>
      </w:r>
      <w:r w:rsidRPr="00C61231">
        <w:t xml:space="preserve"> = 100) = 7.7</w:t>
      </w:r>
      <w:r w:rsidR="009D452F" w:rsidRPr="00C61231">
        <w:t>0</w:t>
      </w:r>
      <w:r w:rsidRPr="00C61231">
        <w:t xml:space="preserve">, </w:t>
      </w:r>
      <w:r w:rsidRPr="00C61231">
        <w:rPr>
          <w:i/>
          <w:iCs/>
        </w:rPr>
        <w:t>p</w:t>
      </w:r>
      <w:r w:rsidRPr="00C61231">
        <w:t xml:space="preserve"> </w:t>
      </w:r>
      <w:r w:rsidR="000B4D57" w:rsidRPr="00C61231">
        <w:t>=</w:t>
      </w:r>
      <w:r w:rsidRPr="00C61231">
        <w:t xml:space="preserve"> .021) indicated significant </w:t>
      </w:r>
      <w:r w:rsidRPr="00C61231">
        <w:lastRenderedPageBreak/>
        <w:t xml:space="preserve">heteroscedasticity. </w:t>
      </w:r>
      <w:r w:rsidR="000B4D57" w:rsidRPr="00C61231">
        <w:t>For RTD, the modified Breusch-Pagan test (</w:t>
      </w:r>
      <w:r w:rsidR="000B4D57" w:rsidRPr="00C61231">
        <w:rPr>
          <w:rFonts w:ascii="Cambria Math" w:hAnsi="Cambria Math" w:cs="Cambria Math"/>
        </w:rPr>
        <w:t>𝜒</w:t>
      </w:r>
      <w:r w:rsidR="000B4D57" w:rsidRPr="00C61231">
        <w:rPr>
          <w:vertAlign w:val="superscript"/>
        </w:rPr>
        <w:t>2</w:t>
      </w:r>
      <w:r w:rsidR="000B4D57" w:rsidRPr="00C61231">
        <w:t xml:space="preserve">(1, </w:t>
      </w:r>
      <w:r w:rsidR="000B4D57" w:rsidRPr="00C61231">
        <w:rPr>
          <w:i/>
          <w:iCs/>
        </w:rPr>
        <w:t>N</w:t>
      </w:r>
      <w:r w:rsidR="000B4D57" w:rsidRPr="00C61231">
        <w:t xml:space="preserve"> = 98) = 0.</w:t>
      </w:r>
      <w:r w:rsidR="00B03A9A" w:rsidRPr="00C61231">
        <w:t>85</w:t>
      </w:r>
      <w:r w:rsidR="000B4D57" w:rsidRPr="00C61231">
        <w:t xml:space="preserve">, </w:t>
      </w:r>
      <w:r w:rsidR="000B4D57" w:rsidRPr="00C61231">
        <w:rPr>
          <w:i/>
          <w:iCs/>
        </w:rPr>
        <w:t>p</w:t>
      </w:r>
      <w:r w:rsidR="000B4D57" w:rsidRPr="00C61231">
        <w:t xml:space="preserve"> = .</w:t>
      </w:r>
      <w:r w:rsidR="00B03A9A" w:rsidRPr="00C61231">
        <w:t>77</w:t>
      </w:r>
      <w:r w:rsidR="000B4D57" w:rsidRPr="00C61231">
        <w:t>) and White test (</w:t>
      </w:r>
      <w:r w:rsidR="000B4D57" w:rsidRPr="00C61231">
        <w:rPr>
          <w:rFonts w:ascii="Cambria Math" w:hAnsi="Cambria Math" w:cs="Cambria Math"/>
        </w:rPr>
        <w:t>𝜒</w:t>
      </w:r>
      <w:r w:rsidR="000B4D57" w:rsidRPr="00C61231">
        <w:rPr>
          <w:vertAlign w:val="superscript"/>
        </w:rPr>
        <w:t>2</w:t>
      </w:r>
      <w:r w:rsidR="000B4D57" w:rsidRPr="00C61231">
        <w:t xml:space="preserve">(2, </w:t>
      </w:r>
      <w:r w:rsidR="000B4D57" w:rsidRPr="00C61231">
        <w:rPr>
          <w:i/>
          <w:iCs/>
        </w:rPr>
        <w:t>N</w:t>
      </w:r>
      <w:r w:rsidR="000B4D57" w:rsidRPr="00C61231">
        <w:t xml:space="preserve"> = 98) = 1.</w:t>
      </w:r>
      <w:r w:rsidR="00B03A9A" w:rsidRPr="00C61231">
        <w:t>49</w:t>
      </w:r>
      <w:r w:rsidR="000B4D57" w:rsidRPr="00C61231">
        <w:t xml:space="preserve">, </w:t>
      </w:r>
      <w:r w:rsidR="000B4D57" w:rsidRPr="00C61231">
        <w:rPr>
          <w:i/>
          <w:iCs/>
        </w:rPr>
        <w:t>p</w:t>
      </w:r>
      <w:r w:rsidR="000B4D57" w:rsidRPr="00C61231">
        <w:t xml:space="preserve"> = .4</w:t>
      </w:r>
      <w:r w:rsidR="00B03A9A" w:rsidRPr="00C61231">
        <w:t>8</w:t>
      </w:r>
      <w:r w:rsidR="000B4D57" w:rsidRPr="00C61231">
        <w:t xml:space="preserve">) were not significant, indicating </w:t>
      </w:r>
      <w:r w:rsidR="005E56EE" w:rsidRPr="00C61231">
        <w:t>the absence of hetero</w:t>
      </w:r>
      <w:r w:rsidR="000B4D57" w:rsidRPr="00C61231">
        <w:t xml:space="preserve">scedasticity. However, note that there was also no </w:t>
      </w:r>
      <w:r w:rsidR="005E56EE" w:rsidRPr="00C61231">
        <w:t xml:space="preserve">significant </w:t>
      </w:r>
      <w:r w:rsidR="000B4D57" w:rsidRPr="00C61231">
        <w:t xml:space="preserve">linear effect of age on RTD in children under 4 years of age (see Table </w:t>
      </w:r>
      <w:r w:rsidR="00D20892" w:rsidRPr="00C61231">
        <w:t>1</w:t>
      </w:r>
      <w:r w:rsidR="000B4D57" w:rsidRPr="00C61231">
        <w:t>).</w:t>
      </w:r>
    </w:p>
    <w:p w14:paraId="268D8E53" w14:textId="77777777" w:rsidR="000B4D57" w:rsidRPr="00C61231" w:rsidRDefault="000B4D57" w:rsidP="007C47D4">
      <w:pPr>
        <w:spacing w:line="480" w:lineRule="auto"/>
        <w:jc w:val="both"/>
      </w:pPr>
    </w:p>
    <w:p w14:paraId="0A46AF92" w14:textId="4A6779F5" w:rsidR="000B4D57" w:rsidRPr="00C61231" w:rsidRDefault="000B4D57" w:rsidP="007C47D4">
      <w:pPr>
        <w:spacing w:line="480" w:lineRule="auto"/>
        <w:jc w:val="both"/>
      </w:pPr>
      <w:r w:rsidRPr="00C61231">
        <w:t xml:space="preserve">Finally, </w:t>
      </w:r>
      <w:r w:rsidR="00D95787" w:rsidRPr="00C61231">
        <w:t>in the regression</w:t>
      </w:r>
      <w:r w:rsidRPr="00C61231">
        <w:t xml:space="preserve"> </w:t>
      </w:r>
      <w:r w:rsidR="00394444" w:rsidRPr="00C61231">
        <w:t>analysis involving</w:t>
      </w:r>
      <w:r w:rsidRPr="00C61231">
        <w:t xml:space="preserve"> </w:t>
      </w:r>
      <w:r w:rsidR="00855ACC" w:rsidRPr="00C61231">
        <w:t>participants</w:t>
      </w:r>
      <w:r w:rsidRPr="00C61231">
        <w:t xml:space="preserve"> </w:t>
      </w:r>
      <w:r w:rsidR="000F6DC5" w:rsidRPr="00C61231">
        <w:t xml:space="preserve">aged </w:t>
      </w:r>
      <w:r w:rsidRPr="00C61231">
        <w:t xml:space="preserve">4 </w:t>
      </w:r>
      <w:r w:rsidR="00855ACC" w:rsidRPr="00C61231">
        <w:t xml:space="preserve">years </w:t>
      </w:r>
      <w:r w:rsidR="00865300" w:rsidRPr="00C61231">
        <w:t>and</w:t>
      </w:r>
      <w:r w:rsidR="000F6DC5" w:rsidRPr="00C61231">
        <w:t xml:space="preserve"> older </w:t>
      </w:r>
      <w:r w:rsidR="00855ACC" w:rsidRPr="00C61231">
        <w:t>(ECITT-A)</w:t>
      </w:r>
      <w:r w:rsidR="00394444" w:rsidRPr="00C61231">
        <w:t>,</w:t>
      </w:r>
      <w:r w:rsidR="00D95787" w:rsidRPr="00C61231">
        <w:t xml:space="preserve"> there was also significant heteroscedasticity.</w:t>
      </w:r>
      <w:r w:rsidR="00394444" w:rsidRPr="00C61231">
        <w:t xml:space="preserve"> </w:t>
      </w:r>
      <w:r w:rsidR="00D95787" w:rsidRPr="00C61231">
        <w:t xml:space="preserve">For AccD, </w:t>
      </w:r>
      <w:r w:rsidR="00394444" w:rsidRPr="00C61231">
        <w:t>the modified Breusch-Pagan test (</w:t>
      </w:r>
      <w:r w:rsidR="00394444" w:rsidRPr="00C61231">
        <w:rPr>
          <w:rFonts w:ascii="Cambria Math" w:hAnsi="Cambria Math" w:cs="Cambria Math"/>
        </w:rPr>
        <w:t>𝜒</w:t>
      </w:r>
      <w:r w:rsidR="00394444" w:rsidRPr="00C61231">
        <w:rPr>
          <w:vertAlign w:val="superscript"/>
        </w:rPr>
        <w:t>2</w:t>
      </w:r>
      <w:r w:rsidR="00394444" w:rsidRPr="00C61231">
        <w:t xml:space="preserve">(1, </w:t>
      </w:r>
      <w:r w:rsidR="00394444" w:rsidRPr="00C61231">
        <w:rPr>
          <w:i/>
          <w:iCs/>
        </w:rPr>
        <w:t>N</w:t>
      </w:r>
      <w:r w:rsidR="00394444" w:rsidRPr="00C61231">
        <w:t xml:space="preserve"> = </w:t>
      </w:r>
      <w:r w:rsidR="00E14504" w:rsidRPr="00C61231">
        <w:t>1</w:t>
      </w:r>
      <w:r w:rsidR="00394444" w:rsidRPr="00C61231">
        <w:t xml:space="preserve">93) = 12.65, </w:t>
      </w:r>
      <w:r w:rsidR="00394444" w:rsidRPr="00C61231">
        <w:rPr>
          <w:i/>
          <w:iCs/>
        </w:rPr>
        <w:t>p</w:t>
      </w:r>
      <w:r w:rsidR="00394444" w:rsidRPr="00C61231">
        <w:t xml:space="preserve"> &lt; .001) and White test (</w:t>
      </w:r>
      <w:r w:rsidR="00394444" w:rsidRPr="00C61231">
        <w:rPr>
          <w:rFonts w:ascii="Cambria Math" w:hAnsi="Cambria Math" w:cs="Cambria Math"/>
        </w:rPr>
        <w:t>𝜒</w:t>
      </w:r>
      <w:r w:rsidR="00394444" w:rsidRPr="00C61231">
        <w:rPr>
          <w:vertAlign w:val="superscript"/>
        </w:rPr>
        <w:t>2</w:t>
      </w:r>
      <w:r w:rsidR="00394444" w:rsidRPr="00C61231">
        <w:t xml:space="preserve">(4, </w:t>
      </w:r>
      <w:r w:rsidR="00394444" w:rsidRPr="00C61231">
        <w:rPr>
          <w:i/>
          <w:iCs/>
        </w:rPr>
        <w:t>N</w:t>
      </w:r>
      <w:r w:rsidR="00394444" w:rsidRPr="00C61231">
        <w:t xml:space="preserve"> = </w:t>
      </w:r>
      <w:r w:rsidR="00E14504" w:rsidRPr="00C61231">
        <w:t>1</w:t>
      </w:r>
      <w:r w:rsidR="00394444" w:rsidRPr="00C61231">
        <w:t>9</w:t>
      </w:r>
      <w:r w:rsidR="00D95787" w:rsidRPr="00C61231">
        <w:t>3</w:t>
      </w:r>
      <w:r w:rsidR="00394444" w:rsidRPr="00C61231">
        <w:t xml:space="preserve">) = </w:t>
      </w:r>
      <w:r w:rsidR="00D95787" w:rsidRPr="00C61231">
        <w:t>17.32</w:t>
      </w:r>
      <w:r w:rsidR="00394444" w:rsidRPr="00C61231">
        <w:t xml:space="preserve">, </w:t>
      </w:r>
      <w:r w:rsidR="00394444" w:rsidRPr="00C61231">
        <w:rPr>
          <w:i/>
          <w:iCs/>
        </w:rPr>
        <w:t>p</w:t>
      </w:r>
      <w:r w:rsidR="00394444" w:rsidRPr="00C61231">
        <w:t xml:space="preserve"> </w:t>
      </w:r>
      <w:r w:rsidR="00D95787" w:rsidRPr="00C61231">
        <w:t>=</w:t>
      </w:r>
      <w:r w:rsidR="00394444" w:rsidRPr="00C61231">
        <w:t xml:space="preserve"> .00</w:t>
      </w:r>
      <w:r w:rsidR="00D95787" w:rsidRPr="00C61231">
        <w:t>2</w:t>
      </w:r>
      <w:r w:rsidR="00394444" w:rsidRPr="00C61231">
        <w:t>) were significant</w:t>
      </w:r>
      <w:r w:rsidR="00D95787" w:rsidRPr="00C61231">
        <w:t>. For RTD, the modified Breusch-Pagan test (</w:t>
      </w:r>
      <w:r w:rsidR="00D95787" w:rsidRPr="00C61231">
        <w:rPr>
          <w:rFonts w:ascii="Cambria Math" w:hAnsi="Cambria Math" w:cs="Cambria Math"/>
        </w:rPr>
        <w:t>𝜒</w:t>
      </w:r>
      <w:r w:rsidR="00D95787" w:rsidRPr="00C61231">
        <w:rPr>
          <w:vertAlign w:val="superscript"/>
        </w:rPr>
        <w:t>2</w:t>
      </w:r>
      <w:r w:rsidR="00D95787" w:rsidRPr="00C61231">
        <w:t xml:space="preserve">(1, </w:t>
      </w:r>
      <w:r w:rsidR="00D95787" w:rsidRPr="00C61231">
        <w:rPr>
          <w:i/>
          <w:iCs/>
        </w:rPr>
        <w:t>N</w:t>
      </w:r>
      <w:r w:rsidR="00D95787" w:rsidRPr="00C61231">
        <w:t xml:space="preserve"> = 193) = 4.64, </w:t>
      </w:r>
      <w:r w:rsidR="00D95787" w:rsidRPr="00C61231">
        <w:rPr>
          <w:i/>
          <w:iCs/>
        </w:rPr>
        <w:t>p</w:t>
      </w:r>
      <w:r w:rsidR="00D95787" w:rsidRPr="00C61231">
        <w:t xml:space="preserve"> = .031) and White test (</w:t>
      </w:r>
      <w:r w:rsidR="00D95787" w:rsidRPr="00C61231">
        <w:rPr>
          <w:rFonts w:ascii="Cambria Math" w:hAnsi="Cambria Math" w:cs="Cambria Math"/>
        </w:rPr>
        <w:t>𝜒</w:t>
      </w:r>
      <w:r w:rsidR="00D95787" w:rsidRPr="00C61231">
        <w:rPr>
          <w:vertAlign w:val="superscript"/>
        </w:rPr>
        <w:t>2</w:t>
      </w:r>
      <w:r w:rsidR="00D95787" w:rsidRPr="00C61231">
        <w:t xml:space="preserve">(4, </w:t>
      </w:r>
      <w:r w:rsidR="00D95787" w:rsidRPr="00C61231">
        <w:rPr>
          <w:i/>
          <w:iCs/>
        </w:rPr>
        <w:t>N</w:t>
      </w:r>
      <w:r w:rsidR="00D95787" w:rsidRPr="00C61231">
        <w:t xml:space="preserve"> = 193) = 10.44, </w:t>
      </w:r>
      <w:r w:rsidR="00D95787" w:rsidRPr="00C61231">
        <w:rPr>
          <w:i/>
          <w:iCs/>
        </w:rPr>
        <w:t>p</w:t>
      </w:r>
      <w:r w:rsidR="00D95787" w:rsidRPr="00C61231">
        <w:t xml:space="preserve"> = .034) were also significant, although </w:t>
      </w:r>
      <w:r w:rsidR="00855ACC" w:rsidRPr="00C61231">
        <w:t xml:space="preserve">heteroscedasticity was </w:t>
      </w:r>
      <w:r w:rsidR="00D95787" w:rsidRPr="00C61231">
        <w:t>less pronounced than for the AccD variable.</w:t>
      </w:r>
    </w:p>
    <w:p w14:paraId="257583B8" w14:textId="30D61AA4" w:rsidR="005E56EE" w:rsidRDefault="005E56EE" w:rsidP="007C47D4">
      <w:pPr>
        <w:spacing w:line="480" w:lineRule="auto"/>
        <w:jc w:val="both"/>
      </w:pPr>
    </w:p>
    <w:p w14:paraId="20C8C5A5" w14:textId="75500F77" w:rsidR="0061606B" w:rsidRPr="00C61231" w:rsidRDefault="0061606B" w:rsidP="007C47D4">
      <w:pPr>
        <w:spacing w:line="480" w:lineRule="auto"/>
        <w:jc w:val="both"/>
      </w:pPr>
      <w:r>
        <w:rPr>
          <w:i/>
        </w:rPr>
        <w:t>Robust parameter estimates</w:t>
      </w:r>
    </w:p>
    <w:p w14:paraId="6C90F72A" w14:textId="537567AE" w:rsidR="00407F3B" w:rsidRPr="00C61231" w:rsidRDefault="005E56EE" w:rsidP="007C47D4">
      <w:pPr>
        <w:spacing w:line="480" w:lineRule="auto"/>
        <w:jc w:val="both"/>
      </w:pPr>
      <w:r w:rsidRPr="00C61231">
        <w:t xml:space="preserve">Because heteroscedasticity was an issue in most of the regression analyses presented in Table </w:t>
      </w:r>
      <w:r w:rsidR="00D20892" w:rsidRPr="00C61231">
        <w:t>1</w:t>
      </w:r>
      <w:r w:rsidR="00865300" w:rsidRPr="00C61231">
        <w:t xml:space="preserve"> above</w:t>
      </w:r>
      <w:r w:rsidRPr="00C61231">
        <w:t xml:space="preserve">, we re-ran these analyses using robust regression. </w:t>
      </w:r>
      <w:r w:rsidR="00F14572" w:rsidRPr="00C61231">
        <w:t xml:space="preserve">The results of this analysis are presented in Table </w:t>
      </w:r>
      <w:r w:rsidR="00D20892" w:rsidRPr="00C61231">
        <w:t>2</w:t>
      </w:r>
      <w:r w:rsidR="00F14572" w:rsidRPr="00C61231">
        <w:t>.</w:t>
      </w:r>
      <w:r w:rsidR="00407F3B" w:rsidRPr="00C61231">
        <w:t xml:space="preserve"> The robust parameter estimates can be compared to the </w:t>
      </w:r>
      <w:r w:rsidR="00865300" w:rsidRPr="00C61231">
        <w:t>OLS</w:t>
      </w:r>
      <w:r w:rsidR="00407F3B" w:rsidRPr="00C61231">
        <w:t xml:space="preserve"> estimates in Table </w:t>
      </w:r>
      <w:r w:rsidR="00D20892" w:rsidRPr="00C61231">
        <w:t>1</w:t>
      </w:r>
      <w:r w:rsidR="004640CC" w:rsidRPr="00C61231">
        <w:t xml:space="preserve"> to gain an idea of how seriously the</w:t>
      </w:r>
      <w:r w:rsidR="00865300" w:rsidRPr="00C61231">
        <w:t>se</w:t>
      </w:r>
      <w:r w:rsidR="00EF1271" w:rsidRPr="00C61231">
        <w:t xml:space="preserve"> </w:t>
      </w:r>
      <w:r w:rsidR="004640CC" w:rsidRPr="00C61231">
        <w:t xml:space="preserve">estimates are biased by heteroscedasticity. As can be seen, although there were slight differences in the </w:t>
      </w:r>
      <w:r w:rsidR="004640CC" w:rsidRPr="00DB33F3">
        <w:t>t</w:t>
      </w:r>
      <w:r w:rsidR="004640CC" w:rsidRPr="00C61231">
        <w:t>-values</w:t>
      </w:r>
      <w:r w:rsidR="00EF1271" w:rsidRPr="00C61231">
        <w:t>,</w:t>
      </w:r>
      <w:r w:rsidR="004640CC" w:rsidRPr="00C61231">
        <w:t xml:space="preserve"> and the standard errors were smaller with robust estimation, all significant effects remained. In fact, in all cases where the linear and/or quadratic function of age were significant predictors of ECITT/ECITT-A performance, the effect was more significant with robust estimation (all</w:t>
      </w:r>
      <w:r w:rsidR="003F297B" w:rsidRPr="00C61231">
        <w:t xml:space="preserve"> significant</w:t>
      </w:r>
      <w:r w:rsidR="004640CC" w:rsidRPr="00C61231">
        <w:t xml:space="preserve"> </w:t>
      </w:r>
      <w:r w:rsidR="004640CC" w:rsidRPr="00C61231">
        <w:rPr>
          <w:i/>
          <w:iCs/>
        </w:rPr>
        <w:t>p</w:t>
      </w:r>
      <w:r w:rsidR="004640CC" w:rsidRPr="00C61231">
        <w:t>s &lt;</w:t>
      </w:r>
      <w:r w:rsidR="00F5449E" w:rsidRPr="00C61231">
        <w:t>=</w:t>
      </w:r>
      <w:r w:rsidR="00DB33F3">
        <w:t xml:space="preserve"> </w:t>
      </w:r>
      <w:r w:rsidR="004640CC" w:rsidRPr="00C61231">
        <w:t>.001</w:t>
      </w:r>
      <w:r w:rsidR="00EF1271" w:rsidRPr="00C61231">
        <w:t xml:space="preserve"> in Table </w:t>
      </w:r>
      <w:r w:rsidR="00D20892" w:rsidRPr="00C61231">
        <w:t>2</w:t>
      </w:r>
      <w:r w:rsidR="004640CC" w:rsidRPr="00C61231">
        <w:t xml:space="preserve">, compared </w:t>
      </w:r>
      <w:r w:rsidR="003F297B" w:rsidRPr="00C61231">
        <w:t xml:space="preserve">to mostly </w:t>
      </w:r>
      <w:r w:rsidR="004640CC" w:rsidRPr="00C61231">
        <w:rPr>
          <w:i/>
          <w:iCs/>
        </w:rPr>
        <w:t>p</w:t>
      </w:r>
      <w:r w:rsidR="004640CC" w:rsidRPr="00C61231">
        <w:t>s &lt;</w:t>
      </w:r>
      <w:r w:rsidR="00DB33F3">
        <w:t xml:space="preserve"> </w:t>
      </w:r>
      <w:r w:rsidR="004640CC" w:rsidRPr="00C61231">
        <w:t xml:space="preserve">.01 in Table </w:t>
      </w:r>
      <w:r w:rsidR="00D20892" w:rsidRPr="00C61231">
        <w:t>1</w:t>
      </w:r>
      <w:r w:rsidR="004640CC" w:rsidRPr="00C61231">
        <w:t>).</w:t>
      </w:r>
      <w:r w:rsidR="00EF1271" w:rsidRPr="00C61231">
        <w:t xml:space="preserve"> We therefore conclude that the linear and quadratic effects of age described above (in the sections ‘Accuracy difference (AccD)’ and ‘Reaction time difference (RTD)’) are robust even in the presence of significant heteroscedasticity.</w:t>
      </w:r>
    </w:p>
    <w:p w14:paraId="5C36B809" w14:textId="42FA5B26" w:rsidR="007C132D" w:rsidRPr="00C61231" w:rsidRDefault="00E926D5" w:rsidP="007C47D4">
      <w:pPr>
        <w:spacing w:line="480" w:lineRule="auto"/>
        <w:jc w:val="both"/>
      </w:pPr>
      <w:r w:rsidRPr="00C61231">
        <w:rPr>
          <w:noProof/>
        </w:rPr>
        <w:lastRenderedPageBreak/>
        <w:drawing>
          <wp:inline distT="0" distB="0" distL="0" distR="0" wp14:anchorId="1987A98F" wp14:editId="1041D1C4">
            <wp:extent cx="5760000" cy="2692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3">
                      <a:extLst>
                        <a:ext uri="{28A0092B-C50C-407E-A947-70E740481C1C}">
                          <a14:useLocalDpi xmlns:a14="http://schemas.microsoft.com/office/drawing/2010/main" val="0"/>
                        </a:ext>
                      </a:extLst>
                    </a:blip>
                    <a:srcRect l="7979" t="6179" r="9012" b="66389"/>
                    <a:stretch/>
                  </pic:blipFill>
                  <pic:spPr bwMode="auto">
                    <a:xfrm>
                      <a:off x="0" y="0"/>
                      <a:ext cx="5760000" cy="2692800"/>
                    </a:xfrm>
                    <a:prstGeom prst="rect">
                      <a:avLst/>
                    </a:prstGeom>
                    <a:ln>
                      <a:noFill/>
                    </a:ln>
                    <a:extLst>
                      <a:ext uri="{53640926-AAD7-44D8-BBD7-CCE9431645EC}">
                        <a14:shadowObscured xmlns:a14="http://schemas.microsoft.com/office/drawing/2010/main"/>
                      </a:ext>
                    </a:extLst>
                  </pic:spPr>
                </pic:pic>
              </a:graphicData>
            </a:graphic>
          </wp:inline>
        </w:drawing>
      </w:r>
    </w:p>
    <w:p w14:paraId="0FB10D73" w14:textId="132A4C6E" w:rsidR="00376A5A" w:rsidRPr="00C61231" w:rsidRDefault="00976AB7">
      <w:pPr>
        <w:spacing w:line="480" w:lineRule="auto"/>
        <w:jc w:val="both"/>
        <w:rPr>
          <w:sz w:val="22"/>
          <w:szCs w:val="22"/>
        </w:rPr>
      </w:pPr>
      <w:r w:rsidRPr="00C61231">
        <w:rPr>
          <w:b/>
          <w:sz w:val="22"/>
          <w:szCs w:val="22"/>
        </w:rPr>
        <w:t xml:space="preserve">Table </w:t>
      </w:r>
      <w:r w:rsidR="00D20892" w:rsidRPr="00C61231">
        <w:rPr>
          <w:b/>
          <w:sz w:val="22"/>
          <w:szCs w:val="22"/>
        </w:rPr>
        <w:t>2</w:t>
      </w:r>
      <w:r w:rsidRPr="00C61231">
        <w:rPr>
          <w:b/>
          <w:sz w:val="22"/>
          <w:szCs w:val="22"/>
        </w:rPr>
        <w:t>.</w:t>
      </w:r>
      <w:r w:rsidRPr="00C61231">
        <w:rPr>
          <w:sz w:val="22"/>
          <w:szCs w:val="22"/>
        </w:rPr>
        <w:t xml:space="preserve"> Robust regression parameter estimates for age as a predictor of Early Childhood Inhibitory Touchscreen Task (ECITT) and Early Childhood Inhibitory Touchscreen Task – Adult version (ECITT-A) accuracy difference (AccD) and reaction time difference (RTD) scores in all participants in Studies 1, 3, 4 and the Pilot Study. All participants under 4 years were administered the ECITT, and all participants </w:t>
      </w:r>
      <w:r w:rsidR="000F6DC5" w:rsidRPr="00C61231">
        <w:rPr>
          <w:sz w:val="22"/>
          <w:szCs w:val="22"/>
        </w:rPr>
        <w:t>aged</w:t>
      </w:r>
      <w:r w:rsidRPr="00C61231">
        <w:rPr>
          <w:sz w:val="22"/>
          <w:szCs w:val="22"/>
        </w:rPr>
        <w:t xml:space="preserve"> 4 years </w:t>
      </w:r>
      <w:r w:rsidR="000F6DC5" w:rsidRPr="00C61231">
        <w:rPr>
          <w:sz w:val="22"/>
          <w:szCs w:val="22"/>
        </w:rPr>
        <w:t xml:space="preserve">or older </w:t>
      </w:r>
      <w:r w:rsidRPr="00C61231">
        <w:rPr>
          <w:sz w:val="22"/>
          <w:szCs w:val="22"/>
        </w:rPr>
        <w:t xml:space="preserve">were administered the ECITT-A. Seven toddlers were excluded from the sample because they had &lt; 60% accuracy on prepotent trials. </w:t>
      </w:r>
      <w:r w:rsidRPr="00C61231">
        <w:rPr>
          <w:sz w:val="22"/>
          <w:szCs w:val="22"/>
          <w:vertAlign w:val="superscript"/>
        </w:rPr>
        <w:t xml:space="preserve">a </w:t>
      </w:r>
      <w:r w:rsidRPr="00C61231">
        <w:rPr>
          <w:sz w:val="22"/>
          <w:szCs w:val="22"/>
        </w:rPr>
        <w:t xml:space="preserve">See Table </w:t>
      </w:r>
      <w:r w:rsidR="00D20892" w:rsidRPr="00C61231">
        <w:rPr>
          <w:sz w:val="22"/>
          <w:szCs w:val="22"/>
        </w:rPr>
        <w:t>1</w:t>
      </w:r>
      <w:r w:rsidRPr="00C61231">
        <w:rPr>
          <w:sz w:val="22"/>
          <w:szCs w:val="22"/>
        </w:rPr>
        <w:t xml:space="preserve"> (above) for </w:t>
      </w:r>
      <w:r w:rsidR="00304D52" w:rsidRPr="00C61231">
        <w:rPr>
          <w:sz w:val="22"/>
          <w:szCs w:val="22"/>
        </w:rPr>
        <w:t xml:space="preserve">other </w:t>
      </w:r>
      <w:r w:rsidRPr="00C61231">
        <w:rPr>
          <w:sz w:val="22"/>
          <w:szCs w:val="22"/>
        </w:rPr>
        <w:t xml:space="preserve">parameter estimates using ordinary least squares regression; </w:t>
      </w:r>
      <w:r w:rsidRPr="00C61231">
        <w:rPr>
          <w:sz w:val="22"/>
          <w:szCs w:val="22"/>
          <w:vertAlign w:val="superscript"/>
        </w:rPr>
        <w:t xml:space="preserve">b </w:t>
      </w:r>
      <w:r w:rsidRPr="00C61231">
        <w:rPr>
          <w:sz w:val="22"/>
          <w:szCs w:val="22"/>
        </w:rPr>
        <w:t>Using HC3 estimator.</w:t>
      </w:r>
    </w:p>
    <w:p w14:paraId="25766FF9" w14:textId="03ECF2AD" w:rsidR="00376A5A" w:rsidRDefault="00376A5A" w:rsidP="00B519AC">
      <w:pPr>
        <w:spacing w:line="480" w:lineRule="auto"/>
        <w:jc w:val="both"/>
      </w:pPr>
    </w:p>
    <w:p w14:paraId="34269890" w14:textId="77777777" w:rsidR="00EB6101" w:rsidRPr="00C61231" w:rsidRDefault="00EB6101" w:rsidP="00B519AC">
      <w:pPr>
        <w:spacing w:line="480" w:lineRule="auto"/>
        <w:jc w:val="both"/>
      </w:pPr>
    </w:p>
    <w:p w14:paraId="087ACDBA" w14:textId="05A9034F" w:rsidR="00B519AC" w:rsidRPr="00C61231" w:rsidRDefault="00B519AC">
      <w:pPr>
        <w:spacing w:line="480" w:lineRule="auto"/>
        <w:jc w:val="both"/>
        <w:rPr>
          <w:b/>
          <w:bCs/>
        </w:rPr>
      </w:pPr>
      <w:r w:rsidRPr="00C61231">
        <w:rPr>
          <w:b/>
          <w:bCs/>
        </w:rPr>
        <w:t>Reference</w:t>
      </w:r>
      <w:r w:rsidR="001B33E5" w:rsidRPr="00C61231">
        <w:rPr>
          <w:b/>
          <w:bCs/>
        </w:rPr>
        <w:t>s</w:t>
      </w:r>
    </w:p>
    <w:p w14:paraId="4E48F41E" w14:textId="77777777" w:rsidR="004F52D4" w:rsidRPr="004F52D4" w:rsidRDefault="00376A5A" w:rsidP="004F52D4">
      <w:pPr>
        <w:pStyle w:val="EndNoteBibliography"/>
        <w:rPr>
          <w:noProof/>
        </w:rPr>
      </w:pPr>
      <w:r w:rsidRPr="00C61231">
        <w:fldChar w:fldCharType="begin"/>
      </w:r>
      <w:r w:rsidRPr="00C61231">
        <w:instrText xml:space="preserve"> ADDIN EN.REFLIST </w:instrText>
      </w:r>
      <w:r w:rsidRPr="00C61231">
        <w:fldChar w:fldCharType="separate"/>
      </w:r>
      <w:bookmarkStart w:id="0" w:name="_ENREF_1"/>
      <w:r w:rsidR="004F52D4" w:rsidRPr="004F52D4">
        <w:rPr>
          <w:noProof/>
        </w:rPr>
        <w:t>1.</w:t>
      </w:r>
      <w:r w:rsidR="004F52D4" w:rsidRPr="004F52D4">
        <w:rPr>
          <w:noProof/>
        </w:rPr>
        <w:tab/>
        <w:t>Williams BR, Ponesse JS, Schachar RJ, Logan GD, Tannock R. Development of inhibitory control across the life span. Dev Psychol. 1999;35(1):205-13.</w:t>
      </w:r>
      <w:bookmarkEnd w:id="0"/>
    </w:p>
    <w:p w14:paraId="103B7847" w14:textId="77777777" w:rsidR="004F52D4" w:rsidRPr="004F52D4" w:rsidRDefault="004F52D4" w:rsidP="004F52D4">
      <w:pPr>
        <w:pStyle w:val="EndNoteBibliography"/>
        <w:rPr>
          <w:noProof/>
        </w:rPr>
      </w:pPr>
      <w:bookmarkStart w:id="1" w:name="_ENREF_2"/>
      <w:r w:rsidRPr="004F52D4">
        <w:rPr>
          <w:noProof/>
        </w:rPr>
        <w:t>2.</w:t>
      </w:r>
      <w:r w:rsidRPr="004F52D4">
        <w:rPr>
          <w:noProof/>
        </w:rPr>
        <w:tab/>
        <w:t>Hayes AF, Cai L. Using heteroskedasticity-consistent standard error estimators in OLS regression: An introduction and software implementation. Behav Res Methods. 2007;39(4):709-22.</w:t>
      </w:r>
      <w:bookmarkEnd w:id="1"/>
    </w:p>
    <w:p w14:paraId="2135942B" w14:textId="64619FC7" w:rsidR="00976AB7" w:rsidRPr="00C61231" w:rsidRDefault="00376A5A" w:rsidP="00536700">
      <w:pPr>
        <w:spacing w:line="480" w:lineRule="auto"/>
        <w:jc w:val="both"/>
      </w:pPr>
      <w:r w:rsidRPr="00C61231">
        <w:fldChar w:fldCharType="end"/>
      </w:r>
    </w:p>
    <w:sectPr w:rsidR="00976AB7" w:rsidRPr="00C61231">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9143F" w14:textId="77777777" w:rsidR="00730C5B" w:rsidRDefault="00730C5B" w:rsidP="007C47D4">
      <w:r>
        <w:separator/>
      </w:r>
    </w:p>
  </w:endnote>
  <w:endnote w:type="continuationSeparator" w:id="0">
    <w:p w14:paraId="20CADC74" w14:textId="77777777" w:rsidR="00730C5B" w:rsidRDefault="00730C5B" w:rsidP="007C47D4">
      <w:r>
        <w:continuationSeparator/>
      </w:r>
    </w:p>
  </w:endnote>
  <w:endnote w:type="continuationNotice" w:id="1">
    <w:p w14:paraId="1763B3B9" w14:textId="77777777" w:rsidR="00730C5B" w:rsidRDefault="00730C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1050960"/>
      <w:docPartObj>
        <w:docPartGallery w:val="Page Numbers (Bottom of Page)"/>
        <w:docPartUnique/>
      </w:docPartObj>
    </w:sdtPr>
    <w:sdtEndPr>
      <w:rPr>
        <w:rFonts w:ascii="Times New Roman" w:hAnsi="Times New Roman" w:cs="Times New Roman"/>
        <w:noProof/>
        <w:sz w:val="24"/>
        <w:szCs w:val="24"/>
      </w:rPr>
    </w:sdtEndPr>
    <w:sdtContent>
      <w:p w14:paraId="7AC4FA1A" w14:textId="2A06AA9F" w:rsidR="000F0E66" w:rsidRPr="00B219BC" w:rsidRDefault="000F0E66">
        <w:pPr>
          <w:pStyle w:val="Footer"/>
          <w:jc w:val="center"/>
          <w:rPr>
            <w:rFonts w:ascii="Times New Roman" w:hAnsi="Times New Roman" w:cs="Times New Roman"/>
            <w:sz w:val="24"/>
            <w:szCs w:val="24"/>
          </w:rPr>
        </w:pPr>
        <w:r w:rsidRPr="00B219BC">
          <w:rPr>
            <w:rFonts w:ascii="Times New Roman" w:hAnsi="Times New Roman" w:cs="Times New Roman"/>
            <w:sz w:val="24"/>
            <w:szCs w:val="24"/>
          </w:rPr>
          <w:fldChar w:fldCharType="begin"/>
        </w:r>
        <w:r w:rsidRPr="00B219BC">
          <w:rPr>
            <w:rFonts w:ascii="Times New Roman" w:hAnsi="Times New Roman" w:cs="Times New Roman"/>
            <w:sz w:val="24"/>
            <w:szCs w:val="24"/>
          </w:rPr>
          <w:instrText xml:space="preserve"> PAGE   \* MERGEFORMAT </w:instrText>
        </w:r>
        <w:r w:rsidRPr="00B219BC">
          <w:rPr>
            <w:rFonts w:ascii="Times New Roman" w:hAnsi="Times New Roman" w:cs="Times New Roman"/>
            <w:sz w:val="24"/>
            <w:szCs w:val="24"/>
          </w:rPr>
          <w:fldChar w:fldCharType="separate"/>
        </w:r>
        <w:r w:rsidR="003B5343">
          <w:rPr>
            <w:rFonts w:ascii="Times New Roman" w:hAnsi="Times New Roman" w:cs="Times New Roman"/>
            <w:noProof/>
            <w:sz w:val="24"/>
            <w:szCs w:val="24"/>
          </w:rPr>
          <w:t>6</w:t>
        </w:r>
        <w:r w:rsidRPr="00B219BC">
          <w:rPr>
            <w:rFonts w:ascii="Times New Roman" w:hAnsi="Times New Roman" w:cs="Times New Roman"/>
            <w:noProof/>
            <w:sz w:val="24"/>
            <w:szCs w:val="24"/>
          </w:rPr>
          <w:fldChar w:fldCharType="end"/>
        </w:r>
      </w:p>
    </w:sdtContent>
  </w:sdt>
  <w:p w14:paraId="71BBAAFB" w14:textId="77777777" w:rsidR="000F0E66" w:rsidRDefault="000F0E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4C3FE" w14:textId="77777777" w:rsidR="00730C5B" w:rsidRDefault="00730C5B" w:rsidP="007C47D4">
      <w:r>
        <w:separator/>
      </w:r>
    </w:p>
  </w:footnote>
  <w:footnote w:type="continuationSeparator" w:id="0">
    <w:p w14:paraId="4CC8BB4F" w14:textId="77777777" w:rsidR="00730C5B" w:rsidRDefault="00730C5B" w:rsidP="007C47D4">
      <w:r>
        <w:continuationSeparator/>
      </w:r>
    </w:p>
  </w:footnote>
  <w:footnote w:type="continuationNotice" w:id="1">
    <w:p w14:paraId="1E7E7BD3" w14:textId="77777777" w:rsidR="00730C5B" w:rsidRDefault="00730C5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wfvwdvsd4s5d0eefwdq52zavfw590w59ew5r&quot;&gt;Karla Holmboe current-Converted&lt;record-ids&gt;&lt;item&gt;538&lt;/item&gt;&lt;item&gt;1064&lt;/item&gt;&lt;/record-ids&gt;&lt;/item&gt;&lt;/Libraries&gt;"/>
  </w:docVars>
  <w:rsids>
    <w:rsidRoot w:val="007C47D4"/>
    <w:rsid w:val="000358C0"/>
    <w:rsid w:val="000479B5"/>
    <w:rsid w:val="00093B36"/>
    <w:rsid w:val="000A3E21"/>
    <w:rsid w:val="000B4D57"/>
    <w:rsid w:val="000C037E"/>
    <w:rsid w:val="000F0E66"/>
    <w:rsid w:val="000F6DC5"/>
    <w:rsid w:val="0011678C"/>
    <w:rsid w:val="001217B2"/>
    <w:rsid w:val="0015330E"/>
    <w:rsid w:val="00160050"/>
    <w:rsid w:val="001B33E5"/>
    <w:rsid w:val="001D3E1A"/>
    <w:rsid w:val="001E5C77"/>
    <w:rsid w:val="001F5409"/>
    <w:rsid w:val="00220CE2"/>
    <w:rsid w:val="00237FE8"/>
    <w:rsid w:val="0024049A"/>
    <w:rsid w:val="0026678E"/>
    <w:rsid w:val="0029412B"/>
    <w:rsid w:val="002A2DB5"/>
    <w:rsid w:val="002B447D"/>
    <w:rsid w:val="002C1CDF"/>
    <w:rsid w:val="002D653D"/>
    <w:rsid w:val="00304D52"/>
    <w:rsid w:val="00332968"/>
    <w:rsid w:val="00362E0B"/>
    <w:rsid w:val="00365EDF"/>
    <w:rsid w:val="00376A5A"/>
    <w:rsid w:val="0038029F"/>
    <w:rsid w:val="00394444"/>
    <w:rsid w:val="003A2C8D"/>
    <w:rsid w:val="003A6ED0"/>
    <w:rsid w:val="003B5343"/>
    <w:rsid w:val="003C32E1"/>
    <w:rsid w:val="003D104B"/>
    <w:rsid w:val="003F297B"/>
    <w:rsid w:val="003F66BD"/>
    <w:rsid w:val="00407F3B"/>
    <w:rsid w:val="00411627"/>
    <w:rsid w:val="00455050"/>
    <w:rsid w:val="004560A7"/>
    <w:rsid w:val="00463A51"/>
    <w:rsid w:val="004640CC"/>
    <w:rsid w:val="0048717D"/>
    <w:rsid w:val="004A1FD3"/>
    <w:rsid w:val="004A5E11"/>
    <w:rsid w:val="004F52D4"/>
    <w:rsid w:val="00507317"/>
    <w:rsid w:val="00523EED"/>
    <w:rsid w:val="00524B15"/>
    <w:rsid w:val="00536700"/>
    <w:rsid w:val="00537985"/>
    <w:rsid w:val="005A0E3A"/>
    <w:rsid w:val="005A1F73"/>
    <w:rsid w:val="005E191A"/>
    <w:rsid w:val="005E56EE"/>
    <w:rsid w:val="005F5032"/>
    <w:rsid w:val="0061606B"/>
    <w:rsid w:val="00624658"/>
    <w:rsid w:val="00636491"/>
    <w:rsid w:val="00640B39"/>
    <w:rsid w:val="0064631B"/>
    <w:rsid w:val="00660225"/>
    <w:rsid w:val="006B0C46"/>
    <w:rsid w:val="006B204D"/>
    <w:rsid w:val="006C452F"/>
    <w:rsid w:val="0070111F"/>
    <w:rsid w:val="00727CA6"/>
    <w:rsid w:val="00730C5B"/>
    <w:rsid w:val="007412A3"/>
    <w:rsid w:val="00755982"/>
    <w:rsid w:val="007C132D"/>
    <w:rsid w:val="007C47D4"/>
    <w:rsid w:val="007F3D8B"/>
    <w:rsid w:val="0081249F"/>
    <w:rsid w:val="00833148"/>
    <w:rsid w:val="00847701"/>
    <w:rsid w:val="00853FE1"/>
    <w:rsid w:val="008546B0"/>
    <w:rsid w:val="00855ACC"/>
    <w:rsid w:val="00857EC6"/>
    <w:rsid w:val="00865300"/>
    <w:rsid w:val="00881B9C"/>
    <w:rsid w:val="00890D76"/>
    <w:rsid w:val="008B7077"/>
    <w:rsid w:val="008D35F5"/>
    <w:rsid w:val="00937ECA"/>
    <w:rsid w:val="0094213C"/>
    <w:rsid w:val="00950C53"/>
    <w:rsid w:val="00967C93"/>
    <w:rsid w:val="00976AB7"/>
    <w:rsid w:val="009B15E2"/>
    <w:rsid w:val="009B5AB1"/>
    <w:rsid w:val="009D211F"/>
    <w:rsid w:val="009D452F"/>
    <w:rsid w:val="00A25207"/>
    <w:rsid w:val="00A416D7"/>
    <w:rsid w:val="00A5056D"/>
    <w:rsid w:val="00A823D0"/>
    <w:rsid w:val="00AC10C7"/>
    <w:rsid w:val="00B03A9A"/>
    <w:rsid w:val="00B10923"/>
    <w:rsid w:val="00B219BC"/>
    <w:rsid w:val="00B519AC"/>
    <w:rsid w:val="00B63FD9"/>
    <w:rsid w:val="00BA32C9"/>
    <w:rsid w:val="00BB6C6B"/>
    <w:rsid w:val="00BC35FD"/>
    <w:rsid w:val="00BC3C9C"/>
    <w:rsid w:val="00BF572A"/>
    <w:rsid w:val="00BF5EB5"/>
    <w:rsid w:val="00C11258"/>
    <w:rsid w:val="00C61231"/>
    <w:rsid w:val="00CC7BEC"/>
    <w:rsid w:val="00CE0542"/>
    <w:rsid w:val="00CE2D4A"/>
    <w:rsid w:val="00CF5FD1"/>
    <w:rsid w:val="00D04679"/>
    <w:rsid w:val="00D11060"/>
    <w:rsid w:val="00D20892"/>
    <w:rsid w:val="00D34913"/>
    <w:rsid w:val="00D35F82"/>
    <w:rsid w:val="00D755ED"/>
    <w:rsid w:val="00D926E2"/>
    <w:rsid w:val="00D95787"/>
    <w:rsid w:val="00D96757"/>
    <w:rsid w:val="00DB0CD4"/>
    <w:rsid w:val="00DB33F3"/>
    <w:rsid w:val="00DB57DD"/>
    <w:rsid w:val="00E0362F"/>
    <w:rsid w:val="00E14504"/>
    <w:rsid w:val="00E467FB"/>
    <w:rsid w:val="00E63BBE"/>
    <w:rsid w:val="00E8262B"/>
    <w:rsid w:val="00E926D5"/>
    <w:rsid w:val="00E94587"/>
    <w:rsid w:val="00EA3E8E"/>
    <w:rsid w:val="00EB6101"/>
    <w:rsid w:val="00ED3D5F"/>
    <w:rsid w:val="00EE6E7E"/>
    <w:rsid w:val="00EF1271"/>
    <w:rsid w:val="00EF2102"/>
    <w:rsid w:val="00F043CD"/>
    <w:rsid w:val="00F14572"/>
    <w:rsid w:val="00F53F77"/>
    <w:rsid w:val="00F5449E"/>
    <w:rsid w:val="00FE396C"/>
    <w:rsid w:val="00FE4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9E428"/>
  <w15:chartTrackingRefBased/>
  <w15:docId w15:val="{00218B84-25BD-429E-B1A4-45B2006F7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D4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47D4"/>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7C47D4"/>
  </w:style>
  <w:style w:type="paragraph" w:styleId="Footer">
    <w:name w:val="footer"/>
    <w:basedOn w:val="Normal"/>
    <w:link w:val="FooterChar"/>
    <w:uiPriority w:val="99"/>
    <w:unhideWhenUsed/>
    <w:rsid w:val="007C47D4"/>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C47D4"/>
  </w:style>
  <w:style w:type="paragraph" w:styleId="BalloonText">
    <w:name w:val="Balloon Text"/>
    <w:basedOn w:val="Normal"/>
    <w:link w:val="BalloonTextChar"/>
    <w:uiPriority w:val="99"/>
    <w:semiHidden/>
    <w:unhideWhenUsed/>
    <w:rsid w:val="0064631B"/>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4631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4631B"/>
    <w:rPr>
      <w:sz w:val="16"/>
      <w:szCs w:val="16"/>
    </w:rPr>
  </w:style>
  <w:style w:type="paragraph" w:styleId="CommentText">
    <w:name w:val="annotation text"/>
    <w:basedOn w:val="Normal"/>
    <w:link w:val="CommentTextChar"/>
    <w:uiPriority w:val="99"/>
    <w:semiHidden/>
    <w:unhideWhenUsed/>
    <w:rsid w:val="0064631B"/>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64631B"/>
    <w:rPr>
      <w:sz w:val="20"/>
      <w:szCs w:val="20"/>
    </w:rPr>
  </w:style>
  <w:style w:type="paragraph" w:styleId="CommentSubject">
    <w:name w:val="annotation subject"/>
    <w:basedOn w:val="CommentText"/>
    <w:next w:val="CommentText"/>
    <w:link w:val="CommentSubjectChar"/>
    <w:uiPriority w:val="99"/>
    <w:semiHidden/>
    <w:unhideWhenUsed/>
    <w:rsid w:val="0064631B"/>
    <w:rPr>
      <w:b/>
      <w:bCs/>
    </w:rPr>
  </w:style>
  <w:style w:type="character" w:customStyle="1" w:styleId="CommentSubjectChar">
    <w:name w:val="Comment Subject Char"/>
    <w:basedOn w:val="CommentTextChar"/>
    <w:link w:val="CommentSubject"/>
    <w:uiPriority w:val="99"/>
    <w:semiHidden/>
    <w:rsid w:val="0064631B"/>
    <w:rPr>
      <w:b/>
      <w:bCs/>
      <w:sz w:val="20"/>
      <w:szCs w:val="20"/>
    </w:rPr>
  </w:style>
  <w:style w:type="paragraph" w:styleId="Revision">
    <w:name w:val="Revision"/>
    <w:hidden/>
    <w:uiPriority w:val="99"/>
    <w:semiHidden/>
    <w:rsid w:val="00407F3B"/>
    <w:pPr>
      <w:spacing w:after="0"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376A5A"/>
    <w:pPr>
      <w:jc w:val="center"/>
    </w:pPr>
  </w:style>
  <w:style w:type="character" w:customStyle="1" w:styleId="EndNoteBibliographyTitleChar">
    <w:name w:val="EndNote Bibliography Title Char"/>
    <w:basedOn w:val="DefaultParagraphFont"/>
    <w:link w:val="EndNoteBibliographyTitle"/>
    <w:rsid w:val="00376A5A"/>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376A5A"/>
    <w:pPr>
      <w:spacing w:line="480" w:lineRule="auto"/>
      <w:jc w:val="both"/>
    </w:pPr>
  </w:style>
  <w:style w:type="character" w:customStyle="1" w:styleId="EndNoteBibliographyChar">
    <w:name w:val="EndNote Bibliography Char"/>
    <w:basedOn w:val="DefaultParagraphFont"/>
    <w:link w:val="EndNoteBibliography"/>
    <w:rsid w:val="00376A5A"/>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F52D4"/>
    <w:rPr>
      <w:color w:val="0563C1" w:themeColor="hyperlink"/>
      <w:u w:val="single"/>
    </w:rPr>
  </w:style>
  <w:style w:type="character" w:styleId="UnresolvedMention">
    <w:name w:val="Unresolved Mention"/>
    <w:basedOn w:val="DefaultParagraphFont"/>
    <w:uiPriority w:val="99"/>
    <w:semiHidden/>
    <w:unhideWhenUsed/>
    <w:rsid w:val="004F52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002692">
      <w:bodyDiv w:val="1"/>
      <w:marLeft w:val="0"/>
      <w:marRight w:val="0"/>
      <w:marTop w:val="0"/>
      <w:marBottom w:val="0"/>
      <w:divBdr>
        <w:top w:val="none" w:sz="0" w:space="0" w:color="auto"/>
        <w:left w:val="none" w:sz="0" w:space="0" w:color="auto"/>
        <w:bottom w:val="none" w:sz="0" w:space="0" w:color="auto"/>
        <w:right w:val="none" w:sz="0" w:space="0" w:color="auto"/>
      </w:divBdr>
    </w:div>
    <w:div w:id="1978417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635E858619144699155244955EE1F6" ma:contentTypeVersion="11" ma:contentTypeDescription="Create a new document." ma:contentTypeScope="" ma:versionID="d90bface5e3ac8419af2bcd9b96cf1df">
  <xsd:schema xmlns:xsd="http://www.w3.org/2001/XMLSchema" xmlns:xs="http://www.w3.org/2001/XMLSchema" xmlns:p="http://schemas.microsoft.com/office/2006/metadata/properties" xmlns:ns3="8b3e53b6-5c2e-41e9-a60b-9fea80eef157" xmlns:ns4="2124e51b-abb1-4b7b-bf9d-792b14713ff2" targetNamespace="http://schemas.microsoft.com/office/2006/metadata/properties" ma:root="true" ma:fieldsID="6a4efe521b1b958de74fbf22fa933680" ns3:_="" ns4:_="">
    <xsd:import namespace="8b3e53b6-5c2e-41e9-a60b-9fea80eef157"/>
    <xsd:import namespace="2124e51b-abb1-4b7b-bf9d-792b14713f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e53b6-5c2e-41e9-a60b-9fea80eef1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24e51b-abb1-4b7b-bf9d-792b14713f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C88A8B-A33E-423F-BF8C-7D204F8204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D8E37D3-34D0-414F-A5E8-037FC95A6FEE}">
  <ds:schemaRefs>
    <ds:schemaRef ds:uri="http://schemas.microsoft.com/sharepoint/v3/contenttype/forms"/>
  </ds:schemaRefs>
</ds:datastoreItem>
</file>

<file path=customXml/itemProps3.xml><?xml version="1.0" encoding="utf-8"?>
<ds:datastoreItem xmlns:ds="http://schemas.openxmlformats.org/officeDocument/2006/customXml" ds:itemID="{05A8BDAE-5152-4B3E-9744-13998C1AE7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e53b6-5c2e-41e9-a60b-9fea80eef157"/>
    <ds:schemaRef ds:uri="2124e51b-abb1-4b7b-bf9d-792b14713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65</TotalTime>
  <Pages>8</Pages>
  <Words>1958</Words>
  <Characters>10226</Characters>
  <Application>Microsoft Office Word</Application>
  <DocSecurity>0</DocSecurity>
  <Lines>15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all</dc:creator>
  <cp:keywords/>
  <dc:description/>
  <cp:lastModifiedBy>Karla Holmboe</cp:lastModifiedBy>
  <cp:revision>132</cp:revision>
  <dcterms:created xsi:type="dcterms:W3CDTF">2020-11-26T09:56:00Z</dcterms:created>
  <dcterms:modified xsi:type="dcterms:W3CDTF">2021-10-2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635E858619144699155244955EE1F6</vt:lpwstr>
  </property>
</Properties>
</file>